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EB9DC" w14:textId="1C372F8E" w:rsidR="00BA5DE7" w:rsidRPr="00F04B10" w:rsidRDefault="00BA5DE7" w:rsidP="00786E3E">
      <w:pPr>
        <w:pStyle w:val="Heading1"/>
        <w:rPr>
          <w:rFonts w:ascii="Arial Bold" w:hAnsi="Arial Bold"/>
        </w:rPr>
      </w:pPr>
      <w:bookmarkStart w:id="0" w:name="_Hlk178174629"/>
      <w:r w:rsidRPr="00F04B10">
        <w:rPr>
          <w:rFonts w:ascii="Arial Bold" w:hAnsi="Arial Bold"/>
        </w:rPr>
        <w:t>Supplementary Material</w:t>
      </w:r>
    </w:p>
    <w:p w14:paraId="226ACB2F" w14:textId="57F9D29F" w:rsidR="00BA5DE7" w:rsidRPr="00F04B10" w:rsidRDefault="00BA5DE7" w:rsidP="00BA5DE7">
      <w:pPr>
        <w:pStyle w:val="tabfigtitle"/>
      </w:pPr>
      <w:r w:rsidRPr="00F04B10">
        <w:t>Table S2.</w:t>
      </w:r>
      <w:r w:rsidR="00786E3E" w:rsidRPr="00F04B10">
        <w:t xml:space="preserve"> </w:t>
      </w:r>
      <w:r w:rsidRPr="00F04B10">
        <w:t>Subsequent PubMed Literature Search Strategy for TED</w:t>
      </w:r>
    </w:p>
    <w:tbl>
      <w:tblPr>
        <w:tblpPr w:leftFromText="180" w:rightFromText="180" w:vertAnchor="text" w:tblpY="1"/>
        <w:tblOverlap w:val="never"/>
        <w:tblW w:w="5001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440"/>
        <w:gridCol w:w="6480"/>
        <w:gridCol w:w="1442"/>
      </w:tblGrid>
      <w:tr w:rsidR="00BA5DE7" w:rsidRPr="00F04B10" w14:paraId="27EFFA87" w14:textId="77777777" w:rsidTr="00F64B08">
        <w:trPr>
          <w:tblHeader/>
        </w:trPr>
        <w:tc>
          <w:tcPr>
            <w:tcW w:w="76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6019081" w14:textId="77777777" w:rsidR="00BA5DE7" w:rsidRPr="00F04B10" w:rsidRDefault="00BA5DE7" w:rsidP="00F64B08">
            <w:pPr>
              <w:pStyle w:val="HSTabletextheadings"/>
            </w:pPr>
            <w:r w:rsidRPr="00F04B10">
              <w:t>Search no.</w:t>
            </w:r>
          </w:p>
        </w:tc>
        <w:tc>
          <w:tcPr>
            <w:tcW w:w="346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5119B2D" w14:textId="77777777" w:rsidR="00BA5DE7" w:rsidRPr="00F04B10" w:rsidRDefault="00BA5DE7" w:rsidP="00F64B08">
            <w:pPr>
              <w:pStyle w:val="HSTabletextheadings"/>
            </w:pPr>
            <w:r w:rsidRPr="00F04B10">
              <w:t>Search terms</w:t>
            </w:r>
          </w:p>
        </w:tc>
        <w:tc>
          <w:tcPr>
            <w:tcW w:w="770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F7ADFFD" w14:textId="77777777" w:rsidR="00BA5DE7" w:rsidRPr="00F04B10" w:rsidRDefault="00BA5DE7" w:rsidP="00F64B08">
            <w:pPr>
              <w:pStyle w:val="HSTabletextheadings"/>
            </w:pPr>
            <w:r w:rsidRPr="00F04B10">
              <w:t>Hits</w:t>
            </w:r>
          </w:p>
        </w:tc>
      </w:tr>
      <w:tr w:rsidR="00BA5DE7" w:rsidRPr="00F04B10" w14:paraId="6828EBD0" w14:textId="77777777" w:rsidTr="00F64B08">
        <w:tc>
          <w:tcPr>
            <w:tcW w:w="5000" w:type="pct"/>
            <w:gridSpan w:val="3"/>
            <w:tcBorders>
              <w:top w:val="single" w:sz="2" w:space="0" w:color="DDDDDD"/>
            </w:tcBorders>
            <w:shd w:val="clear" w:color="auto" w:fill="auto"/>
          </w:tcPr>
          <w:p w14:paraId="3C6ACC35" w14:textId="77777777" w:rsidR="00BA5DE7" w:rsidRPr="00F04B10" w:rsidRDefault="00BA5DE7" w:rsidP="00F64B08">
            <w:pPr>
              <w:pStyle w:val="HSTabletextrowheading"/>
            </w:pPr>
            <w:r w:rsidRPr="00F04B10">
              <w:t>Thyroid eye disease</w:t>
            </w:r>
          </w:p>
        </w:tc>
      </w:tr>
      <w:tr w:rsidR="00BA5DE7" w:rsidRPr="00F04B10" w14:paraId="6F48A189" w14:textId="77777777" w:rsidTr="00F64B08">
        <w:tc>
          <w:tcPr>
            <w:tcW w:w="769" w:type="pct"/>
            <w:shd w:val="clear" w:color="auto" w:fill="auto"/>
          </w:tcPr>
          <w:p w14:paraId="04EB6D3F" w14:textId="77777777" w:rsidR="00BA5DE7" w:rsidRPr="00F04B10" w:rsidRDefault="00BA5DE7" w:rsidP="00F64B08">
            <w:pPr>
              <w:pStyle w:val="HSTabletext"/>
            </w:pPr>
            <w:r w:rsidRPr="00F04B10">
              <w:t>#1</w:t>
            </w:r>
          </w:p>
        </w:tc>
        <w:tc>
          <w:tcPr>
            <w:tcW w:w="3461" w:type="pct"/>
            <w:shd w:val="clear" w:color="auto" w:fill="auto"/>
          </w:tcPr>
          <w:p w14:paraId="56CAC5D4" w14:textId="77777777" w:rsidR="00BA5DE7" w:rsidRPr="00F04B10" w:rsidRDefault="00BA5DE7" w:rsidP="00F64B08">
            <w:pPr>
              <w:pStyle w:val="HSTabletext"/>
            </w:pPr>
            <w:r w:rsidRPr="00F04B10">
              <w:t xml:space="preserve">“Graves Ophthalmopathy”[Mesh] OR “graves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thyroid-associated ophthalmopathy”[Title/Abstract] OR “thyroid-associated ophthalmopathies”[Title/Abstract] OR “thyroid eye disease”[Title/Abstract] OR “thyroid eye diseases”[Title/Abstract] OR “dysthyroid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Graves eye disease*”[Title/Abstract] OR “Graves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myopathic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congestive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edematous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infiltrative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dysthyroid eye disease*”[Title/Abstract] OR “dysthyroid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endocrine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graves’ eye disease*”[Title/Abstract] OR “graves’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graves’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ophthalmic graves disease*”[Title/Abstract] OR “ophthalmic graves’ disease*”[Title/Abstract] OR “thyroid associated eye disease*”[Title/Abstract] OR “thyroid associated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thyroid </w:t>
            </w:r>
            <w:proofErr w:type="spellStart"/>
            <w:r w:rsidRPr="00F04B10">
              <w:t>ophthalmopath</w:t>
            </w:r>
            <w:proofErr w:type="spellEnd"/>
            <w:r w:rsidRPr="00F04B10">
              <w:t xml:space="preserve">*”[Title/Abstract] OR “thyroid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thyroid related </w:t>
            </w:r>
            <w:proofErr w:type="spellStart"/>
            <w:r w:rsidRPr="00F04B10">
              <w:t>orbitopath</w:t>
            </w:r>
            <w:proofErr w:type="spellEnd"/>
            <w:r w:rsidRPr="00F04B10">
              <w:t xml:space="preserve">*”[Title/Abstract] OR “endocrine </w:t>
            </w:r>
            <w:proofErr w:type="spellStart"/>
            <w:r w:rsidRPr="00F04B10">
              <w:t>ophthalmopath</w:t>
            </w:r>
            <w:proofErr w:type="spellEnd"/>
            <w:r w:rsidRPr="00F04B10">
              <w:t>*”[Title/Abstract] OR “Thyroid-related eye”[Title/Abstract]</w:t>
            </w:r>
          </w:p>
        </w:tc>
        <w:tc>
          <w:tcPr>
            <w:tcW w:w="770" w:type="pct"/>
            <w:shd w:val="clear" w:color="auto" w:fill="auto"/>
          </w:tcPr>
          <w:p w14:paraId="3C143BD8" w14:textId="77777777" w:rsidR="00BA5DE7" w:rsidRPr="00F04B10" w:rsidRDefault="00BA5DE7" w:rsidP="00F64B08">
            <w:pPr>
              <w:pStyle w:val="HSTabletext"/>
            </w:pPr>
            <w:r w:rsidRPr="00F04B10">
              <w:t>6,827</w:t>
            </w:r>
          </w:p>
        </w:tc>
      </w:tr>
      <w:tr w:rsidR="00BA5DE7" w:rsidRPr="00F04B10" w14:paraId="0D286366" w14:textId="77777777" w:rsidTr="00F64B08">
        <w:tc>
          <w:tcPr>
            <w:tcW w:w="5000" w:type="pct"/>
            <w:gridSpan w:val="3"/>
            <w:shd w:val="clear" w:color="auto" w:fill="auto"/>
          </w:tcPr>
          <w:p w14:paraId="5069FD54" w14:textId="77777777" w:rsidR="00BA5DE7" w:rsidRPr="00F04B10" w:rsidRDefault="00BA5DE7" w:rsidP="00F64B08">
            <w:pPr>
              <w:pStyle w:val="HSTabletextrowheading"/>
            </w:pPr>
            <w:r w:rsidRPr="00F04B10">
              <w:t>Health disparities – general terms</w:t>
            </w:r>
          </w:p>
        </w:tc>
      </w:tr>
      <w:tr w:rsidR="00BA5DE7" w:rsidRPr="00F04B10" w14:paraId="73499A6F" w14:textId="77777777" w:rsidTr="00F64B08">
        <w:tc>
          <w:tcPr>
            <w:tcW w:w="769" w:type="pct"/>
            <w:shd w:val="clear" w:color="auto" w:fill="auto"/>
            <w:hideMark/>
          </w:tcPr>
          <w:p w14:paraId="6179F866" w14:textId="77777777" w:rsidR="00BA5DE7" w:rsidRPr="00F04B10" w:rsidRDefault="00BA5DE7" w:rsidP="00F64B08">
            <w:pPr>
              <w:pStyle w:val="HSTabletext"/>
            </w:pPr>
            <w:r w:rsidRPr="00F04B10">
              <w:t>#2</w:t>
            </w:r>
          </w:p>
        </w:tc>
        <w:tc>
          <w:tcPr>
            <w:tcW w:w="3461" w:type="pct"/>
            <w:shd w:val="clear" w:color="auto" w:fill="auto"/>
          </w:tcPr>
          <w:p w14:paraId="1F3B51AD" w14:textId="77777777" w:rsidR="00BA5DE7" w:rsidRPr="00F04B10" w:rsidRDefault="00BA5DE7" w:rsidP="00F64B08">
            <w:pPr>
              <w:pStyle w:val="HSTabletext"/>
            </w:pPr>
            <w:r w:rsidRPr="00F04B10">
              <w:t xml:space="preserve">“Health Inequities”[Mesh] OR “health </w:t>
            </w:r>
            <w:proofErr w:type="spellStart"/>
            <w:r w:rsidRPr="00F04B10">
              <w:t>inequit</w:t>
            </w:r>
            <w:proofErr w:type="spellEnd"/>
            <w:r w:rsidRPr="00F04B10">
              <w:t xml:space="preserve">*”[Title/Abstract] OR “health </w:t>
            </w:r>
            <w:proofErr w:type="spellStart"/>
            <w:r w:rsidRPr="00F04B10">
              <w:t>inequalit</w:t>
            </w:r>
            <w:proofErr w:type="spellEnd"/>
            <w:r w:rsidRPr="00F04B10">
              <w:t xml:space="preserve">*”[Title/Abstract] OR “health care </w:t>
            </w:r>
            <w:proofErr w:type="spellStart"/>
            <w:r w:rsidRPr="00F04B10">
              <w:t>inequalit</w:t>
            </w:r>
            <w:proofErr w:type="spellEnd"/>
            <w:r w:rsidRPr="00F04B10">
              <w:t xml:space="preserve">*”[Title/Abstract] OR “healthcare </w:t>
            </w:r>
            <w:proofErr w:type="spellStart"/>
            <w:r w:rsidRPr="00F04B10">
              <w:t>inequalit</w:t>
            </w:r>
            <w:proofErr w:type="spellEnd"/>
            <w:r w:rsidRPr="00F04B10">
              <w:t xml:space="preserve">*”[Title/Abstract] OR “health care </w:t>
            </w:r>
            <w:proofErr w:type="spellStart"/>
            <w:r w:rsidRPr="00F04B10">
              <w:t>inequit</w:t>
            </w:r>
            <w:proofErr w:type="spellEnd"/>
            <w:r w:rsidRPr="00F04B10">
              <w:t xml:space="preserve">*”[Title/Abstract] OR “healthcare </w:t>
            </w:r>
            <w:proofErr w:type="spellStart"/>
            <w:r w:rsidRPr="00F04B10">
              <w:t>inequit</w:t>
            </w:r>
            <w:proofErr w:type="spellEnd"/>
            <w:r w:rsidRPr="00F04B10">
              <w:t xml:space="preserve">*”[Title/Abstract] OR “health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health status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health status </w:t>
            </w:r>
            <w:proofErr w:type="spellStart"/>
            <w:r w:rsidRPr="00F04B10">
              <w:t>inequalit</w:t>
            </w:r>
            <w:proofErr w:type="spellEnd"/>
            <w:r w:rsidRPr="00F04B10">
              <w:t xml:space="preserve">*”[Title/Abstract] OR “health status </w:t>
            </w:r>
            <w:proofErr w:type="spellStart"/>
            <w:r w:rsidRPr="00F04B10">
              <w:t>inequit</w:t>
            </w:r>
            <w:proofErr w:type="spellEnd"/>
            <w:r w:rsidRPr="00F04B10">
              <w:t xml:space="preserve">*”[Title/Abstract] OR “Healthcare Disparities”[Mesh] OR “healthcare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health care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disparities in health*”[Title/Abstract] OR “disparity in health*”[Title/Abstract] OR “Social Determinants of Health”[Mesh] OR “social determinant*”[Title/Abstract] OR </w:t>
            </w:r>
            <w:r w:rsidRPr="00F04B10">
              <w:lastRenderedPageBreak/>
              <w:t xml:space="preserve">“structural determinants of health”[Title/Abstract] OR “health structural determinant*”[Title/Abstract] OR “social determining factor*”[Title/Abstract] OR “social factors determining health”[Title/Abstract] OR “social health determinant*”[Title/Abstract] OR “Health Equity”[Mesh] OR “health </w:t>
            </w:r>
            <w:proofErr w:type="spellStart"/>
            <w:r w:rsidRPr="00F04B10">
              <w:t>equit</w:t>
            </w:r>
            <w:proofErr w:type="spellEnd"/>
            <w:r w:rsidRPr="00F04B10">
              <w:t xml:space="preserve">*”[Title/Abstract] OR “health status </w:t>
            </w:r>
            <w:proofErr w:type="spellStart"/>
            <w:r w:rsidRPr="00F04B10">
              <w:t>equit</w:t>
            </w:r>
            <w:proofErr w:type="spellEnd"/>
            <w:r w:rsidRPr="00F04B10">
              <w:t xml:space="preserve">*”[Title/Abstract] OR “health status </w:t>
            </w:r>
            <w:proofErr w:type="spellStart"/>
            <w:r w:rsidRPr="00F04B10">
              <w:t>equalit</w:t>
            </w:r>
            <w:proofErr w:type="spellEnd"/>
            <w:r w:rsidRPr="00F04B10">
              <w:t xml:space="preserve">*”[Title/Abstract] OR “health care </w:t>
            </w:r>
            <w:proofErr w:type="spellStart"/>
            <w:r w:rsidRPr="00F04B10">
              <w:t>equalit</w:t>
            </w:r>
            <w:proofErr w:type="spellEnd"/>
            <w:r w:rsidRPr="00F04B10">
              <w:t xml:space="preserve">*”[Title/Abstract] OR “healthcare </w:t>
            </w:r>
            <w:proofErr w:type="spellStart"/>
            <w:r w:rsidRPr="00F04B10">
              <w:t>equalit</w:t>
            </w:r>
            <w:proofErr w:type="spellEnd"/>
            <w:r w:rsidRPr="00F04B10">
              <w:t xml:space="preserve">*”[Title/Abstract] OR “health care </w:t>
            </w:r>
            <w:proofErr w:type="spellStart"/>
            <w:r w:rsidRPr="00F04B10">
              <w:t>equit</w:t>
            </w:r>
            <w:proofErr w:type="spellEnd"/>
            <w:r w:rsidRPr="00F04B10">
              <w:t xml:space="preserve">*”[Title/Abstract] OR “healthcare </w:t>
            </w:r>
            <w:proofErr w:type="spellStart"/>
            <w:r w:rsidRPr="00F04B10">
              <w:t>equit</w:t>
            </w:r>
            <w:proofErr w:type="spellEnd"/>
            <w:r w:rsidRPr="00F04B10">
              <w:t>*”[Title/Abstract]</w:t>
            </w:r>
          </w:p>
        </w:tc>
        <w:tc>
          <w:tcPr>
            <w:tcW w:w="770" w:type="pct"/>
            <w:shd w:val="clear" w:color="auto" w:fill="auto"/>
            <w:hideMark/>
          </w:tcPr>
          <w:p w14:paraId="41B90D8C" w14:textId="77777777" w:rsidR="00BA5DE7" w:rsidRPr="00F04B10" w:rsidRDefault="00BA5DE7" w:rsidP="00F64B08">
            <w:pPr>
              <w:pStyle w:val="HSTabletext"/>
            </w:pPr>
            <w:r w:rsidRPr="00F04B10">
              <w:lastRenderedPageBreak/>
              <w:t>98,325</w:t>
            </w:r>
          </w:p>
        </w:tc>
      </w:tr>
      <w:tr w:rsidR="00BA5DE7" w:rsidRPr="00F04B10" w14:paraId="16130791" w14:textId="77777777" w:rsidTr="00F64B08">
        <w:tc>
          <w:tcPr>
            <w:tcW w:w="769" w:type="pct"/>
            <w:shd w:val="clear" w:color="auto" w:fill="auto"/>
          </w:tcPr>
          <w:p w14:paraId="69B687B6" w14:textId="77777777" w:rsidR="00BA5DE7" w:rsidRPr="00F04B10" w:rsidRDefault="00BA5DE7" w:rsidP="00F64B08">
            <w:pPr>
              <w:pStyle w:val="HSTabletext"/>
            </w:pPr>
            <w:r w:rsidRPr="00F04B10">
              <w:t>#3</w:t>
            </w:r>
          </w:p>
        </w:tc>
        <w:tc>
          <w:tcPr>
            <w:tcW w:w="3461" w:type="pct"/>
            <w:shd w:val="clear" w:color="auto" w:fill="auto"/>
          </w:tcPr>
          <w:p w14:paraId="1A8146D5" w14:textId="77777777" w:rsidR="00BA5DE7" w:rsidRPr="00F04B10" w:rsidRDefault="00BA5DE7" w:rsidP="00F64B08">
            <w:pPr>
              <w:pStyle w:val="HSTabletext"/>
            </w:pPr>
            <w:r w:rsidRPr="00F04B10">
              <w:t>#1 AND #2</w:t>
            </w:r>
          </w:p>
        </w:tc>
        <w:tc>
          <w:tcPr>
            <w:tcW w:w="770" w:type="pct"/>
            <w:shd w:val="clear" w:color="auto" w:fill="auto"/>
          </w:tcPr>
          <w:p w14:paraId="6C871A90" w14:textId="77777777" w:rsidR="00BA5DE7" w:rsidRPr="00F04B10" w:rsidRDefault="00BA5DE7" w:rsidP="00F64B08">
            <w:pPr>
              <w:pStyle w:val="HSTabletext"/>
            </w:pPr>
            <w:r w:rsidRPr="00F04B10">
              <w:t>4</w:t>
            </w:r>
          </w:p>
        </w:tc>
      </w:tr>
      <w:tr w:rsidR="00BA5DE7" w:rsidRPr="00F04B10" w14:paraId="4CE248E8" w14:textId="77777777" w:rsidTr="00F64B08">
        <w:tc>
          <w:tcPr>
            <w:tcW w:w="4230" w:type="pct"/>
            <w:gridSpan w:val="2"/>
            <w:shd w:val="clear" w:color="auto" w:fill="auto"/>
          </w:tcPr>
          <w:p w14:paraId="731605E3" w14:textId="77777777" w:rsidR="00BA5DE7" w:rsidRPr="00F04B10" w:rsidRDefault="00BA5DE7" w:rsidP="00F64B08">
            <w:pPr>
              <w:pStyle w:val="HSTabletextrowheading"/>
            </w:pPr>
            <w:r w:rsidRPr="00F04B10">
              <w:t>Right to health</w:t>
            </w:r>
          </w:p>
        </w:tc>
        <w:tc>
          <w:tcPr>
            <w:tcW w:w="770" w:type="pct"/>
            <w:shd w:val="clear" w:color="auto" w:fill="auto"/>
          </w:tcPr>
          <w:p w14:paraId="2EECC8DB" w14:textId="77777777" w:rsidR="00BA5DE7" w:rsidRPr="00F04B10" w:rsidRDefault="00BA5DE7" w:rsidP="00F64B08">
            <w:pPr>
              <w:pStyle w:val="Tabletextrowheading"/>
            </w:pPr>
          </w:p>
        </w:tc>
      </w:tr>
      <w:tr w:rsidR="00BA5DE7" w:rsidRPr="00F04B10" w14:paraId="3D897B88" w14:textId="77777777" w:rsidTr="00F64B08">
        <w:tc>
          <w:tcPr>
            <w:tcW w:w="769" w:type="pct"/>
            <w:shd w:val="clear" w:color="auto" w:fill="auto"/>
          </w:tcPr>
          <w:p w14:paraId="2013D3D6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#4</w:t>
            </w:r>
          </w:p>
        </w:tc>
        <w:tc>
          <w:tcPr>
            <w:tcW w:w="3461" w:type="pct"/>
            <w:shd w:val="clear" w:color="auto" w:fill="auto"/>
          </w:tcPr>
          <w:p w14:paraId="33B26D45" w14:textId="77777777" w:rsidR="00BA5DE7" w:rsidRPr="00F04B10" w:rsidRDefault="00BA5DE7" w:rsidP="00F64B08">
            <w:pPr>
              <w:pStyle w:val="Tabletextrowheading"/>
              <w:rPr>
                <w:b w:val="0"/>
              </w:rPr>
            </w:pPr>
            <w:r w:rsidRPr="00F04B10">
              <w:rPr>
                <w:b w:val="0"/>
              </w:rPr>
              <w:t xml:space="preserve">“Right to </w:t>
            </w:r>
            <w:proofErr w:type="gramStart"/>
            <w:r w:rsidRPr="00F04B10">
              <w:rPr>
                <w:b w:val="0"/>
              </w:rPr>
              <w:t>Health”[</w:t>
            </w:r>
            <w:proofErr w:type="gramEnd"/>
            <w:r w:rsidRPr="00F04B10">
              <w:rPr>
                <w:b w:val="0"/>
              </w:rPr>
              <w:t>Mesh] OR “health care right*”[Title/Abstract] OR “health right*”[Title/Abstract] OR “healthcare right*”[Title/Abstract] OR “right to accessible health*”[Title/Abstract] OR “right to health*”[Title/Abstract]</w:t>
            </w:r>
          </w:p>
        </w:tc>
        <w:tc>
          <w:tcPr>
            <w:tcW w:w="770" w:type="pct"/>
            <w:shd w:val="clear" w:color="auto" w:fill="auto"/>
          </w:tcPr>
          <w:p w14:paraId="5F16B034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2,696</w:t>
            </w:r>
          </w:p>
          <w:p w14:paraId="0472A751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</w:p>
        </w:tc>
      </w:tr>
      <w:tr w:rsidR="00BA5DE7" w:rsidRPr="00F04B10" w14:paraId="55D3CAFF" w14:textId="77777777" w:rsidTr="00F64B08">
        <w:tc>
          <w:tcPr>
            <w:tcW w:w="769" w:type="pct"/>
            <w:shd w:val="clear" w:color="auto" w:fill="auto"/>
          </w:tcPr>
          <w:p w14:paraId="5E54F795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#5</w:t>
            </w:r>
          </w:p>
        </w:tc>
        <w:tc>
          <w:tcPr>
            <w:tcW w:w="3461" w:type="pct"/>
            <w:shd w:val="clear" w:color="auto" w:fill="auto"/>
          </w:tcPr>
          <w:p w14:paraId="7CAAED89" w14:textId="77777777" w:rsidR="00BA5DE7" w:rsidRPr="00F04B10" w:rsidRDefault="00BA5DE7" w:rsidP="00F64B08">
            <w:pPr>
              <w:pStyle w:val="Tabletextrowheading"/>
              <w:rPr>
                <w:b w:val="0"/>
              </w:rPr>
            </w:pPr>
            <w:r w:rsidRPr="00F04B10">
              <w:rPr>
                <w:b w:val="0"/>
              </w:rPr>
              <w:t>#1 AND #4</w:t>
            </w:r>
          </w:p>
        </w:tc>
        <w:tc>
          <w:tcPr>
            <w:tcW w:w="770" w:type="pct"/>
            <w:shd w:val="clear" w:color="auto" w:fill="auto"/>
          </w:tcPr>
          <w:p w14:paraId="44679BE0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0</w:t>
            </w:r>
          </w:p>
        </w:tc>
      </w:tr>
      <w:tr w:rsidR="00BA5DE7" w:rsidRPr="00F04B10" w14:paraId="09320492" w14:textId="77777777" w:rsidTr="00F64B08">
        <w:tc>
          <w:tcPr>
            <w:tcW w:w="5000" w:type="pct"/>
            <w:gridSpan w:val="3"/>
            <w:shd w:val="clear" w:color="auto" w:fill="auto"/>
          </w:tcPr>
          <w:p w14:paraId="391F84AF" w14:textId="77777777" w:rsidR="00BA5DE7" w:rsidRPr="00F04B10" w:rsidRDefault="00BA5DE7" w:rsidP="00F64B08">
            <w:pPr>
              <w:pStyle w:val="HSTabletextrowheading"/>
            </w:pPr>
            <w:r w:rsidRPr="00F04B10">
              <w:t>Place or state of residence/sociodemographic factors</w:t>
            </w:r>
          </w:p>
        </w:tc>
      </w:tr>
      <w:tr w:rsidR="00BA5DE7" w:rsidRPr="00F04B10" w14:paraId="52FCBBB1" w14:textId="77777777" w:rsidTr="00F64B08">
        <w:tc>
          <w:tcPr>
            <w:tcW w:w="769" w:type="pct"/>
            <w:shd w:val="clear" w:color="auto" w:fill="auto"/>
          </w:tcPr>
          <w:p w14:paraId="5EE60418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#6</w:t>
            </w:r>
          </w:p>
        </w:tc>
        <w:tc>
          <w:tcPr>
            <w:tcW w:w="3461" w:type="pct"/>
            <w:shd w:val="clear" w:color="auto" w:fill="auto"/>
          </w:tcPr>
          <w:p w14:paraId="3937E942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“sociodemographic factors”[Mesh] OR ((sociodemographic*[Title/Abstract] OR “socio demographic*”[Title/Abstract]) AND (factor*[Title/Abstract] OR determinant*[Title/Abstract])) OR “Residence Characteristics”[Mesh] OR “Residence Characteristic*”[Title/Abstract] OR “Environment Design”[Mesh] OR “Environment Design*”[Title/Abstract] OR “Healthy Place*”[Title/Abstract] OR “environmental plan*”[Title/Abstract] OR “Urban Population”[Mesh] OR “Urban Population*”[Title/Abstract] OR “urban health services”[Mesh] OR “Urban Health”[Mesh] OR “urban health*”[Title/Abstract] OR “rural population”[Mesh] OR “rural population*”[Title/Abstract] OR “rural health services”[Mesh] OR “rural health”[Mesh] OR “rural health*”[Title/Abstract] OR “rural area*”[Title/Abstract] OR “community resources”[Mesh] OR “community resource*”[Title/Abstract] OR “Health Services Geographic Access*”[Title/Abstract]</w:t>
            </w:r>
          </w:p>
        </w:tc>
        <w:tc>
          <w:tcPr>
            <w:tcW w:w="770" w:type="pct"/>
            <w:shd w:val="clear" w:color="auto" w:fill="auto"/>
          </w:tcPr>
          <w:p w14:paraId="30FC48F7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351,058</w:t>
            </w:r>
          </w:p>
          <w:p w14:paraId="59880A37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</w:p>
        </w:tc>
      </w:tr>
      <w:tr w:rsidR="00BA5DE7" w:rsidRPr="00F04B10" w14:paraId="0860895F" w14:textId="77777777" w:rsidTr="00F64B08">
        <w:tc>
          <w:tcPr>
            <w:tcW w:w="769" w:type="pct"/>
            <w:shd w:val="clear" w:color="auto" w:fill="auto"/>
          </w:tcPr>
          <w:p w14:paraId="44B95BBA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#7</w:t>
            </w:r>
          </w:p>
        </w:tc>
        <w:tc>
          <w:tcPr>
            <w:tcW w:w="3461" w:type="pct"/>
            <w:shd w:val="clear" w:color="auto" w:fill="auto"/>
          </w:tcPr>
          <w:p w14:paraId="1600D407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#1 AND #6</w:t>
            </w:r>
          </w:p>
        </w:tc>
        <w:tc>
          <w:tcPr>
            <w:tcW w:w="770" w:type="pct"/>
            <w:shd w:val="clear" w:color="auto" w:fill="auto"/>
          </w:tcPr>
          <w:p w14:paraId="38D2C1C6" w14:textId="77777777" w:rsidR="00BA5DE7" w:rsidRPr="00F04B10" w:rsidRDefault="00BA5DE7" w:rsidP="00F64B08">
            <w:pPr>
              <w:pStyle w:val="Tabletextrowheading"/>
              <w:rPr>
                <w:b w:val="0"/>
                <w:bCs/>
              </w:rPr>
            </w:pPr>
            <w:r w:rsidRPr="00F04B10">
              <w:rPr>
                <w:b w:val="0"/>
                <w:bCs/>
              </w:rPr>
              <w:t>7</w:t>
            </w:r>
          </w:p>
        </w:tc>
      </w:tr>
      <w:tr w:rsidR="00BA5DE7" w:rsidRPr="00F04B10" w14:paraId="058B1CDD" w14:textId="77777777" w:rsidTr="00F64B08">
        <w:tc>
          <w:tcPr>
            <w:tcW w:w="4230" w:type="pct"/>
            <w:gridSpan w:val="2"/>
            <w:shd w:val="clear" w:color="auto" w:fill="auto"/>
            <w:hideMark/>
          </w:tcPr>
          <w:p w14:paraId="7A82BD14" w14:textId="77777777" w:rsidR="00BA5DE7" w:rsidRPr="00F04B10" w:rsidRDefault="00BA5DE7" w:rsidP="00F64B08">
            <w:pPr>
              <w:pStyle w:val="HSTabletextrowheading"/>
            </w:pPr>
            <w:r w:rsidRPr="00F04B10">
              <w:t>Socioeconomic status</w:t>
            </w:r>
          </w:p>
        </w:tc>
        <w:tc>
          <w:tcPr>
            <w:tcW w:w="770" w:type="pct"/>
            <w:shd w:val="clear" w:color="auto" w:fill="auto"/>
          </w:tcPr>
          <w:p w14:paraId="049C919E" w14:textId="77777777" w:rsidR="00BA5DE7" w:rsidRPr="00F04B10" w:rsidRDefault="00BA5DE7" w:rsidP="00F64B08">
            <w:pPr>
              <w:pStyle w:val="Tabletextrowheading"/>
            </w:pPr>
          </w:p>
        </w:tc>
      </w:tr>
      <w:tr w:rsidR="00BA5DE7" w:rsidRPr="00F04B10" w14:paraId="7B6C92AA" w14:textId="77777777" w:rsidTr="00F64B08">
        <w:tc>
          <w:tcPr>
            <w:tcW w:w="769" w:type="pct"/>
            <w:shd w:val="clear" w:color="auto" w:fill="auto"/>
            <w:hideMark/>
          </w:tcPr>
          <w:p w14:paraId="44DF022F" w14:textId="77777777" w:rsidR="00BA5DE7" w:rsidRPr="00F04B10" w:rsidRDefault="00BA5DE7" w:rsidP="00F64B08">
            <w:pPr>
              <w:pStyle w:val="HSTabletext"/>
            </w:pPr>
            <w:r w:rsidRPr="00F04B10">
              <w:t>#8</w:t>
            </w:r>
          </w:p>
        </w:tc>
        <w:tc>
          <w:tcPr>
            <w:tcW w:w="3461" w:type="pct"/>
            <w:shd w:val="clear" w:color="auto" w:fill="auto"/>
            <w:hideMark/>
          </w:tcPr>
          <w:p w14:paraId="3A638BE2" w14:textId="77777777" w:rsidR="00BA5DE7" w:rsidRPr="00F04B10" w:rsidRDefault="00BA5DE7" w:rsidP="00F64B08">
            <w:pPr>
              <w:pStyle w:val="HSTabletext"/>
            </w:pPr>
            <w:r w:rsidRPr="00F04B10">
              <w:t>“Socioeconomic Factors”[</w:t>
            </w:r>
            <w:proofErr w:type="spellStart"/>
            <w:r w:rsidRPr="00F04B10">
              <w:t>Mesh:NoExp</w:t>
            </w:r>
            <w:proofErr w:type="spellEnd"/>
            <w:r w:rsidRPr="00F04B10">
              <w:t>] OR “Social Welfare”[</w:t>
            </w:r>
            <w:proofErr w:type="spellStart"/>
            <w:r w:rsidRPr="00F04B10">
              <w:t>Mesh:NoExp</w:t>
            </w:r>
            <w:proofErr w:type="spellEnd"/>
            <w:r w:rsidRPr="00F04B10">
              <w:t xml:space="preserve">] OR “Social Class”[Mesh] OR “Poverty”[Mesh] OR “Income”[Mesh] OR “Economic Status”[Mesh] OR “working poor”[Mesh] OR “social discrimination”[Mesh] OR “social marginalization”[Mesh] OR “social segregation”[Mesh] OR “medically uninsured”[Mesh] OR “social class*”[Title/Abstract] OR “social status”[Title/Abstract] OR “social position*”[Title/Abstract] OR “Social background*”[Title/Abstract] OR “Social circumstance*”[Title/Abstract] OR “socio economic*”[Title/Abstract] OR “socioeconomic*”[Title/Abstract] OR </w:t>
            </w:r>
            <w:r w:rsidRPr="00F04B10">
              <w:lastRenderedPageBreak/>
              <w:t xml:space="preserve">disadvantaged[Title/Abstract] OR impoverished[Title/Abstract] OR poverty[Title/Abstract] OR “economic level*”[Title/Abstract] OR “economic status”[Title/Abstract] OR “assets index*”[Title/Abstract] OR income*[Title/Abstract] OR “social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social factor*”[Title/Abstract] OR “social inequal*”[Title/Abstract] OR “social </w:t>
            </w:r>
            <w:proofErr w:type="spellStart"/>
            <w:r w:rsidRPr="00F04B10">
              <w:t>inequit</w:t>
            </w:r>
            <w:proofErr w:type="spellEnd"/>
            <w:r w:rsidRPr="00F04B10">
              <w:t>*”[Title/Abstract] OR “working poor*”[Title/Abstract] OR “uninsured”[Title/Abstract] OR discrimination[Title/Abstract] OR marginalization[Title/Abstract] OR segregation[Title/Abstract]</w:t>
            </w:r>
          </w:p>
        </w:tc>
        <w:tc>
          <w:tcPr>
            <w:tcW w:w="770" w:type="pct"/>
            <w:shd w:val="clear" w:color="auto" w:fill="auto"/>
          </w:tcPr>
          <w:p w14:paraId="17FA2988" w14:textId="77777777" w:rsidR="00BA5DE7" w:rsidRPr="00F04B10" w:rsidRDefault="00BA5DE7" w:rsidP="00F64B08">
            <w:pPr>
              <w:pStyle w:val="HSTabletext"/>
            </w:pPr>
            <w:r w:rsidRPr="00F04B10">
              <w:lastRenderedPageBreak/>
              <w:t>811,429</w:t>
            </w:r>
          </w:p>
          <w:p w14:paraId="7318045F" w14:textId="77777777" w:rsidR="00BA5DE7" w:rsidRPr="00F04B10" w:rsidRDefault="00BA5DE7" w:rsidP="00F64B08">
            <w:pPr>
              <w:pStyle w:val="HSTabletext"/>
            </w:pPr>
          </w:p>
        </w:tc>
      </w:tr>
      <w:tr w:rsidR="00BA5DE7" w:rsidRPr="00F04B10" w14:paraId="4C77E46E" w14:textId="77777777" w:rsidTr="00F64B08">
        <w:tc>
          <w:tcPr>
            <w:tcW w:w="769" w:type="pct"/>
            <w:shd w:val="clear" w:color="auto" w:fill="auto"/>
          </w:tcPr>
          <w:p w14:paraId="0F43822A" w14:textId="77777777" w:rsidR="00BA5DE7" w:rsidRPr="00F04B10" w:rsidRDefault="00BA5DE7" w:rsidP="00F64B08">
            <w:pPr>
              <w:pStyle w:val="HSTabletext"/>
            </w:pPr>
            <w:r w:rsidRPr="00F04B10">
              <w:t>#9</w:t>
            </w:r>
          </w:p>
        </w:tc>
        <w:tc>
          <w:tcPr>
            <w:tcW w:w="3461" w:type="pct"/>
            <w:shd w:val="clear" w:color="auto" w:fill="auto"/>
          </w:tcPr>
          <w:p w14:paraId="2BE54938" w14:textId="77777777" w:rsidR="00BA5DE7" w:rsidRPr="00F04B10" w:rsidRDefault="00BA5DE7" w:rsidP="00F64B08">
            <w:pPr>
              <w:pStyle w:val="HSTabletext"/>
            </w:pPr>
            <w:r w:rsidRPr="00F04B10">
              <w:t>#1 AND #8</w:t>
            </w:r>
          </w:p>
        </w:tc>
        <w:tc>
          <w:tcPr>
            <w:tcW w:w="770" w:type="pct"/>
            <w:shd w:val="clear" w:color="auto" w:fill="auto"/>
          </w:tcPr>
          <w:p w14:paraId="1636B985" w14:textId="77777777" w:rsidR="00BA5DE7" w:rsidRPr="00F04B10" w:rsidRDefault="00BA5DE7" w:rsidP="00F64B08">
            <w:pPr>
              <w:pStyle w:val="HSTabletext"/>
            </w:pPr>
            <w:r w:rsidRPr="00F04B10">
              <w:t>37</w:t>
            </w:r>
          </w:p>
        </w:tc>
      </w:tr>
      <w:tr w:rsidR="00BA5DE7" w:rsidRPr="00F04B10" w14:paraId="7804595C" w14:textId="77777777" w:rsidTr="00F64B08">
        <w:tc>
          <w:tcPr>
            <w:tcW w:w="5000" w:type="pct"/>
            <w:gridSpan w:val="3"/>
            <w:shd w:val="clear" w:color="auto" w:fill="auto"/>
          </w:tcPr>
          <w:p w14:paraId="2E8323E2" w14:textId="77777777" w:rsidR="00BA5DE7" w:rsidRPr="00F04B10" w:rsidRDefault="00BA5DE7" w:rsidP="00F64B08">
            <w:pPr>
              <w:pStyle w:val="HSTabletextrowheading"/>
            </w:pPr>
            <w:r w:rsidRPr="00F04B10">
              <w:t>Gender differences</w:t>
            </w:r>
          </w:p>
        </w:tc>
      </w:tr>
      <w:tr w:rsidR="00BA5DE7" w:rsidRPr="00F04B10" w14:paraId="674B0177" w14:textId="77777777" w:rsidTr="00F64B08">
        <w:tc>
          <w:tcPr>
            <w:tcW w:w="769" w:type="pct"/>
            <w:shd w:val="clear" w:color="auto" w:fill="auto"/>
          </w:tcPr>
          <w:p w14:paraId="59E50A78" w14:textId="77777777" w:rsidR="00BA5DE7" w:rsidRPr="00F04B10" w:rsidRDefault="00BA5DE7" w:rsidP="00F64B08">
            <w:pPr>
              <w:pStyle w:val="HSTabletext"/>
            </w:pPr>
            <w:r w:rsidRPr="00F04B10">
              <w:t>#10</w:t>
            </w:r>
          </w:p>
        </w:tc>
        <w:tc>
          <w:tcPr>
            <w:tcW w:w="3461" w:type="pct"/>
            <w:shd w:val="clear" w:color="auto" w:fill="auto"/>
          </w:tcPr>
          <w:p w14:paraId="42CF74BC" w14:textId="77777777" w:rsidR="00BA5DE7" w:rsidRPr="00F04B10" w:rsidRDefault="00BA5DE7" w:rsidP="00F64B08">
            <w:pPr>
              <w:pStyle w:val="HSTabletext"/>
            </w:pPr>
            <w:r w:rsidRPr="00F04B10">
              <w:t xml:space="preserve">“Gender Identity”[Mesh] OR “gender </w:t>
            </w:r>
            <w:proofErr w:type="spellStart"/>
            <w:r w:rsidRPr="00F04B10">
              <w:t>identit</w:t>
            </w:r>
            <w:proofErr w:type="spellEnd"/>
            <w:r w:rsidRPr="00F04B10">
              <w:t xml:space="preserve">*”[Title/Abstract] OR “gender </w:t>
            </w:r>
            <w:proofErr w:type="spellStart"/>
            <w:r w:rsidRPr="00F04B10">
              <w:t>differen</w:t>
            </w:r>
            <w:proofErr w:type="spellEnd"/>
            <w:r w:rsidRPr="00F04B10">
              <w:t xml:space="preserve">*”[Title/Abstract] OR “Gender inequal*”[Title/Abstract] OR “Gender </w:t>
            </w:r>
            <w:proofErr w:type="spellStart"/>
            <w:r w:rsidRPr="00F04B10">
              <w:t>inequit</w:t>
            </w:r>
            <w:proofErr w:type="spellEnd"/>
            <w:r w:rsidRPr="00F04B10">
              <w:t xml:space="preserve">*”[Title/Abstract] OR “gender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sex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sex </w:t>
            </w:r>
            <w:proofErr w:type="spellStart"/>
            <w:r w:rsidRPr="00F04B10">
              <w:t>differenc</w:t>
            </w:r>
            <w:proofErr w:type="spellEnd"/>
            <w:r w:rsidRPr="00F04B10">
              <w:t>*”[Title/Abstract] OR “sex role*”[Title/Abstract] OR “woman role*”[Title/Abstract] OR “women role*”[Title/Abstract] OR “man role*”[Title/Abstract] OR “men role*”[Title/Abstract] OR “gender role*”[Title/Abstract]</w:t>
            </w:r>
          </w:p>
        </w:tc>
        <w:tc>
          <w:tcPr>
            <w:tcW w:w="770" w:type="pct"/>
            <w:shd w:val="clear" w:color="auto" w:fill="auto"/>
          </w:tcPr>
          <w:p w14:paraId="2BBE33A7" w14:textId="77777777" w:rsidR="00BA5DE7" w:rsidRPr="00F04B10" w:rsidRDefault="00BA5DE7" w:rsidP="00F64B08">
            <w:pPr>
              <w:pStyle w:val="HSTabletext"/>
            </w:pPr>
            <w:r w:rsidRPr="00F04B10">
              <w:t>127,642</w:t>
            </w:r>
          </w:p>
          <w:p w14:paraId="3AD061F7" w14:textId="77777777" w:rsidR="00BA5DE7" w:rsidRPr="00F04B10" w:rsidRDefault="00BA5DE7" w:rsidP="00F64B08">
            <w:pPr>
              <w:pStyle w:val="HSTabletext"/>
            </w:pPr>
          </w:p>
        </w:tc>
      </w:tr>
      <w:tr w:rsidR="00BA5DE7" w:rsidRPr="00F04B10" w14:paraId="4B1BE947" w14:textId="77777777" w:rsidTr="00F64B08">
        <w:tc>
          <w:tcPr>
            <w:tcW w:w="769" w:type="pct"/>
            <w:shd w:val="clear" w:color="auto" w:fill="auto"/>
          </w:tcPr>
          <w:p w14:paraId="43843009" w14:textId="77777777" w:rsidR="00BA5DE7" w:rsidRPr="00F04B10" w:rsidRDefault="00BA5DE7" w:rsidP="00F64B08">
            <w:pPr>
              <w:pStyle w:val="HSTabletext"/>
            </w:pPr>
            <w:r w:rsidRPr="00F04B10">
              <w:t>#11</w:t>
            </w:r>
          </w:p>
        </w:tc>
        <w:tc>
          <w:tcPr>
            <w:tcW w:w="3461" w:type="pct"/>
            <w:shd w:val="clear" w:color="auto" w:fill="auto"/>
          </w:tcPr>
          <w:p w14:paraId="4133A222" w14:textId="77777777" w:rsidR="00BA5DE7" w:rsidRPr="00F04B10" w:rsidRDefault="00BA5DE7" w:rsidP="00F64B08">
            <w:pPr>
              <w:pStyle w:val="HSTabletext"/>
            </w:pPr>
            <w:r w:rsidRPr="00F04B10">
              <w:t>#1 AND #10</w:t>
            </w:r>
          </w:p>
        </w:tc>
        <w:tc>
          <w:tcPr>
            <w:tcW w:w="770" w:type="pct"/>
            <w:shd w:val="clear" w:color="auto" w:fill="auto"/>
          </w:tcPr>
          <w:p w14:paraId="74DFDC86" w14:textId="77777777" w:rsidR="00BA5DE7" w:rsidRPr="00F04B10" w:rsidRDefault="00BA5DE7" w:rsidP="00F64B08">
            <w:pPr>
              <w:pStyle w:val="HSTabletext"/>
            </w:pPr>
            <w:r w:rsidRPr="00F04B10">
              <w:t>11</w:t>
            </w:r>
          </w:p>
        </w:tc>
      </w:tr>
      <w:tr w:rsidR="00BA5DE7" w:rsidRPr="00F04B10" w14:paraId="5D71CCC2" w14:textId="77777777" w:rsidTr="00F64B08">
        <w:tc>
          <w:tcPr>
            <w:tcW w:w="5000" w:type="pct"/>
            <w:gridSpan w:val="3"/>
            <w:shd w:val="clear" w:color="auto" w:fill="auto"/>
            <w:hideMark/>
          </w:tcPr>
          <w:p w14:paraId="08D13884" w14:textId="77777777" w:rsidR="00BA5DE7" w:rsidRPr="00F04B10" w:rsidRDefault="00BA5DE7" w:rsidP="00F64B08">
            <w:pPr>
              <w:pStyle w:val="HSTabletextrowheading"/>
            </w:pPr>
            <w:r w:rsidRPr="00F04B10">
              <w:t>Ethnicity</w:t>
            </w:r>
          </w:p>
        </w:tc>
      </w:tr>
      <w:tr w:rsidR="00BA5DE7" w:rsidRPr="00F04B10" w14:paraId="5D284DA9" w14:textId="77777777" w:rsidTr="00F64B08">
        <w:tc>
          <w:tcPr>
            <w:tcW w:w="769" w:type="pct"/>
            <w:shd w:val="clear" w:color="auto" w:fill="auto"/>
          </w:tcPr>
          <w:p w14:paraId="71C92024" w14:textId="77777777" w:rsidR="00BA5DE7" w:rsidRPr="00F04B10" w:rsidRDefault="00BA5DE7" w:rsidP="00F64B08">
            <w:pPr>
              <w:pStyle w:val="HSTabletext"/>
            </w:pPr>
            <w:r w:rsidRPr="00F04B10">
              <w:t>#12</w:t>
            </w:r>
          </w:p>
        </w:tc>
        <w:tc>
          <w:tcPr>
            <w:tcW w:w="3461" w:type="pct"/>
            <w:shd w:val="clear" w:color="auto" w:fill="auto"/>
          </w:tcPr>
          <w:p w14:paraId="4BE2F3F9" w14:textId="77777777" w:rsidR="00BA5DE7" w:rsidRPr="00F04B10" w:rsidRDefault="00BA5DE7" w:rsidP="00F64B08">
            <w:pPr>
              <w:pStyle w:val="HSTabletext"/>
              <w:rPr>
                <w:b/>
                <w:bCs/>
              </w:rPr>
            </w:pPr>
            <w:r w:rsidRPr="00F04B10">
              <w:t>“Health Services, Indigenous”[Mesh] OR “Black People”[Mesh] OR “American Indian or Alaska Native”[Mesh] OR apartheid[Mesh] OR “Asian People”[Mesh] OR “Ethnicity”[Mesh] OR “Hispanic or Latino”[Mesh] OR “</w:t>
            </w:r>
            <w:proofErr w:type="spellStart"/>
            <w:r w:rsidRPr="00F04B10">
              <w:t>indians</w:t>
            </w:r>
            <w:proofErr w:type="spellEnd"/>
            <w:r w:rsidRPr="00F04B10">
              <w:t>, north American”[Mesh] OR “</w:t>
            </w:r>
            <w:proofErr w:type="spellStart"/>
            <w:r w:rsidRPr="00F04B10">
              <w:t>mexican</w:t>
            </w:r>
            <w:proofErr w:type="spellEnd"/>
            <w:r w:rsidRPr="00F04B10">
              <w:t xml:space="preserve"> </w:t>
            </w:r>
            <w:proofErr w:type="spellStart"/>
            <w:r w:rsidRPr="00F04B10">
              <w:t>americans</w:t>
            </w:r>
            <w:proofErr w:type="spellEnd"/>
            <w:r w:rsidRPr="00F04B10">
              <w:t xml:space="preserve">”[Mesh] OR “Oceanians”[Mesh] OR “race factors”[Mesh] OR racism[Mesh] OR “African American*”[Title/Abstract] OR “African ancestry”[Title/Abstract] OR AIAN[Title/Abstract] OR “Alaska Nativ*”[Title/Abstract] OR Asian[Title/Abstract] OR Asians[Title/Abstract] OR “Black American*”[Title/Abstract] OR Caucasian*[Title/Abstract] OR “ethnic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ethnic </w:t>
            </w:r>
            <w:proofErr w:type="spellStart"/>
            <w:r w:rsidRPr="00F04B10">
              <w:t>differen</w:t>
            </w:r>
            <w:proofErr w:type="spellEnd"/>
            <w:r w:rsidRPr="00F04B10">
              <w:t xml:space="preserve">*”[Title/Abstract] OR “ethnic group*”[Title/Abstract] OR “ethnic </w:t>
            </w:r>
            <w:proofErr w:type="spellStart"/>
            <w:r w:rsidRPr="00F04B10">
              <w:t>inequalit</w:t>
            </w:r>
            <w:proofErr w:type="spellEnd"/>
            <w:r w:rsidRPr="00F04B10">
              <w:t xml:space="preserve">*”[Title/Abstract] OR “ethnic </w:t>
            </w:r>
            <w:proofErr w:type="spellStart"/>
            <w:r w:rsidRPr="00F04B10">
              <w:t>inequit</w:t>
            </w:r>
            <w:proofErr w:type="spellEnd"/>
            <w:r w:rsidRPr="00F04B10">
              <w:t xml:space="preserve">*”[Title/Abstract] OR “ethnic population*”[Title/Abstract] OR ghetto*[Title/Abstract] OR Hispanic*[Title/Abstract] OR Indian[Title/Abstract] OR Indians[Title/Abstract] OR Latina[Title/Abstract] OR Latinas[Title/Abstract] OR Latino[Title/Abstract] OR Latinos[Title/Abstract] OR Latinx*[Title/Abstract] OR “Native American*”[Title/Abstract] OR “Native Hawaiian*”[Title/Abstract] OR “Pacific Islander*”[Title/Abstract] OR “people of color”[Title/Abstract] OR “people of </w:t>
            </w:r>
            <w:proofErr w:type="spellStart"/>
            <w:r w:rsidRPr="00F04B10">
              <w:t>colour</w:t>
            </w:r>
            <w:proofErr w:type="spellEnd"/>
            <w:r w:rsidRPr="00F04B10">
              <w:t xml:space="preserve">”[Title/Abstract] OR “race factor*”[Title/Abstract] OR “race and ethnicity”[Title/Abstract] OR “racial and ethnic </w:t>
            </w:r>
            <w:proofErr w:type="spellStart"/>
            <w:r w:rsidRPr="00F04B10">
              <w:t>minorit</w:t>
            </w:r>
            <w:proofErr w:type="spellEnd"/>
            <w:r w:rsidRPr="00F04B10">
              <w:t xml:space="preserve">*”[Title/Abstract] OR “racial discrimination*”[Title/Abstract] OR “racial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racial </w:t>
            </w:r>
            <w:proofErr w:type="spellStart"/>
            <w:r w:rsidRPr="00F04B10">
              <w:lastRenderedPageBreak/>
              <w:t>differen</w:t>
            </w:r>
            <w:proofErr w:type="spellEnd"/>
            <w:r w:rsidRPr="00F04B10">
              <w:t xml:space="preserve">*”[Title/Abstract] OR “racial </w:t>
            </w:r>
            <w:proofErr w:type="spellStart"/>
            <w:r w:rsidRPr="00F04B10">
              <w:t>equali</w:t>
            </w:r>
            <w:proofErr w:type="spellEnd"/>
            <w:r w:rsidRPr="00F04B10">
              <w:t xml:space="preserve">*”[Title/Abstract] OR “racial </w:t>
            </w:r>
            <w:proofErr w:type="spellStart"/>
            <w:r w:rsidRPr="00F04B10">
              <w:t>equit</w:t>
            </w:r>
            <w:proofErr w:type="spellEnd"/>
            <w:r w:rsidRPr="00F04B10">
              <w:t xml:space="preserve">*”[Title/Abstract] OR “racial inequal*”[Title/Abstract] OR “racial </w:t>
            </w:r>
            <w:proofErr w:type="spellStart"/>
            <w:r w:rsidRPr="00F04B10">
              <w:t>inequi</w:t>
            </w:r>
            <w:proofErr w:type="spellEnd"/>
            <w:r w:rsidRPr="00F04B10">
              <w:t xml:space="preserve">*”[Title/Abstract] OR “racial prejudice*”[Title/Abstract] OR “racial segregation*”[Title/Abstract] OR racism[Title/Abstract] OR slum[Title/Abstract] OR slums[Title/Abstract] OR “black </w:t>
            </w:r>
            <w:proofErr w:type="spellStart"/>
            <w:r w:rsidRPr="00F04B10">
              <w:t>african</w:t>
            </w:r>
            <w:proofErr w:type="spellEnd"/>
            <w:r w:rsidRPr="00F04B10">
              <w:t>”[Title/Abstract] OR “ethnic variation*”[Title/Abstract]</w:t>
            </w:r>
          </w:p>
        </w:tc>
        <w:tc>
          <w:tcPr>
            <w:tcW w:w="770" w:type="pct"/>
            <w:shd w:val="clear" w:color="auto" w:fill="auto"/>
          </w:tcPr>
          <w:p w14:paraId="5CB66AB3" w14:textId="77777777" w:rsidR="00BA5DE7" w:rsidRPr="00F04B10" w:rsidRDefault="00BA5DE7" w:rsidP="00F64B08">
            <w:pPr>
              <w:pStyle w:val="HSTabletext"/>
            </w:pPr>
            <w:r w:rsidRPr="00F04B10">
              <w:lastRenderedPageBreak/>
              <w:t>615,749</w:t>
            </w:r>
          </w:p>
        </w:tc>
      </w:tr>
      <w:tr w:rsidR="00BA5DE7" w:rsidRPr="00F04B10" w14:paraId="17F7A8AD" w14:textId="77777777" w:rsidTr="00F64B08">
        <w:tc>
          <w:tcPr>
            <w:tcW w:w="769" w:type="pct"/>
            <w:shd w:val="clear" w:color="auto" w:fill="auto"/>
          </w:tcPr>
          <w:p w14:paraId="6E38372A" w14:textId="77777777" w:rsidR="00BA5DE7" w:rsidRPr="00F04B10" w:rsidRDefault="00BA5DE7" w:rsidP="00F64B08">
            <w:pPr>
              <w:pStyle w:val="HSTabletext"/>
            </w:pPr>
            <w:r w:rsidRPr="00F04B10">
              <w:t>#13</w:t>
            </w:r>
          </w:p>
        </w:tc>
        <w:tc>
          <w:tcPr>
            <w:tcW w:w="3461" w:type="pct"/>
            <w:shd w:val="clear" w:color="auto" w:fill="auto"/>
          </w:tcPr>
          <w:p w14:paraId="7DA9403D" w14:textId="77777777" w:rsidR="00BA5DE7" w:rsidRPr="00F04B10" w:rsidRDefault="00BA5DE7" w:rsidP="00F64B08">
            <w:pPr>
              <w:pStyle w:val="HSTabletext"/>
            </w:pPr>
            <w:r w:rsidRPr="00F04B10">
              <w:t>#1 AND #12</w:t>
            </w:r>
          </w:p>
        </w:tc>
        <w:tc>
          <w:tcPr>
            <w:tcW w:w="770" w:type="pct"/>
            <w:shd w:val="clear" w:color="auto" w:fill="auto"/>
          </w:tcPr>
          <w:p w14:paraId="61125945" w14:textId="77777777" w:rsidR="00BA5DE7" w:rsidRPr="00F04B10" w:rsidRDefault="00BA5DE7" w:rsidP="00F64B08">
            <w:pPr>
              <w:pStyle w:val="HSTabletext"/>
            </w:pPr>
            <w:r w:rsidRPr="00F04B10">
              <w:t>171</w:t>
            </w:r>
          </w:p>
        </w:tc>
      </w:tr>
      <w:tr w:rsidR="00BA5DE7" w:rsidRPr="00F04B10" w14:paraId="34C0E54C" w14:textId="77777777" w:rsidTr="00F64B08">
        <w:tc>
          <w:tcPr>
            <w:tcW w:w="5000" w:type="pct"/>
            <w:gridSpan w:val="3"/>
            <w:shd w:val="clear" w:color="auto" w:fill="auto"/>
          </w:tcPr>
          <w:p w14:paraId="130EAAF3" w14:textId="77777777" w:rsidR="00BA5DE7" w:rsidRPr="00F04B10" w:rsidRDefault="00BA5DE7" w:rsidP="00F64B08">
            <w:pPr>
              <w:pStyle w:val="HSTabletextrowheading"/>
            </w:pPr>
            <w:r w:rsidRPr="00F04B10">
              <w:t>Education or literacy</w:t>
            </w:r>
          </w:p>
        </w:tc>
      </w:tr>
      <w:tr w:rsidR="00BA5DE7" w:rsidRPr="00F04B10" w14:paraId="26EFE392" w14:textId="77777777" w:rsidTr="00F64B08">
        <w:tc>
          <w:tcPr>
            <w:tcW w:w="769" w:type="pct"/>
            <w:shd w:val="clear" w:color="auto" w:fill="auto"/>
          </w:tcPr>
          <w:p w14:paraId="67297737" w14:textId="77777777" w:rsidR="00BA5DE7" w:rsidRPr="00F04B10" w:rsidRDefault="00BA5DE7" w:rsidP="00F64B08">
            <w:pPr>
              <w:pStyle w:val="HSTabletext"/>
            </w:pPr>
            <w:r w:rsidRPr="00F04B10">
              <w:t>#14</w:t>
            </w:r>
          </w:p>
        </w:tc>
        <w:tc>
          <w:tcPr>
            <w:tcW w:w="3461" w:type="pct"/>
            <w:shd w:val="clear" w:color="auto" w:fill="auto"/>
          </w:tcPr>
          <w:p w14:paraId="3CCF5452" w14:textId="77777777" w:rsidR="00BA5DE7" w:rsidRPr="00F04B10" w:rsidRDefault="00BA5DE7" w:rsidP="00F64B08">
            <w:pPr>
              <w:pStyle w:val="HSTabletext"/>
            </w:pPr>
            <w:r w:rsidRPr="00F04B10">
              <w:t xml:space="preserve">“Educational </w:t>
            </w:r>
            <w:proofErr w:type="gramStart"/>
            <w:r w:rsidRPr="00F04B10">
              <w:t>Status”[</w:t>
            </w:r>
            <w:proofErr w:type="gramEnd"/>
            <w:r w:rsidRPr="00F04B10">
              <w:t>Mesh] OR “Health Literacy”[Mesh] OR “Educational Status”[Title/Abstract] OR “Educational Achievement*”[Title/Abstract] OR “Educational Attainment*”[Title/Abstract] OR “Educational Level*”[Title/Abstract] OR “Academic Failure*”[Title/Abstract] OR Literacy[Title/Abstract] OR Illiteracy[Title/Abstract]</w:t>
            </w:r>
          </w:p>
        </w:tc>
        <w:tc>
          <w:tcPr>
            <w:tcW w:w="770" w:type="pct"/>
            <w:shd w:val="clear" w:color="auto" w:fill="auto"/>
          </w:tcPr>
          <w:p w14:paraId="78E2915F" w14:textId="77777777" w:rsidR="00BA5DE7" w:rsidRPr="00F04B10" w:rsidRDefault="00BA5DE7" w:rsidP="00F64B08">
            <w:pPr>
              <w:pStyle w:val="HSTabletext"/>
            </w:pPr>
            <w:r w:rsidRPr="00F04B10">
              <w:t>131,967</w:t>
            </w:r>
          </w:p>
        </w:tc>
      </w:tr>
      <w:tr w:rsidR="00BA5DE7" w:rsidRPr="00F04B10" w14:paraId="0F62120C" w14:textId="77777777" w:rsidTr="00F64B08">
        <w:tc>
          <w:tcPr>
            <w:tcW w:w="769" w:type="pct"/>
            <w:shd w:val="clear" w:color="auto" w:fill="auto"/>
          </w:tcPr>
          <w:p w14:paraId="5BFA2DD5" w14:textId="77777777" w:rsidR="00BA5DE7" w:rsidRPr="00F04B10" w:rsidRDefault="00BA5DE7" w:rsidP="00F64B08">
            <w:pPr>
              <w:pStyle w:val="HSTabletext"/>
            </w:pPr>
            <w:r w:rsidRPr="00F04B10">
              <w:t>#15</w:t>
            </w:r>
          </w:p>
        </w:tc>
        <w:tc>
          <w:tcPr>
            <w:tcW w:w="3461" w:type="pct"/>
            <w:shd w:val="clear" w:color="auto" w:fill="auto"/>
          </w:tcPr>
          <w:p w14:paraId="27BD1D65" w14:textId="77777777" w:rsidR="00BA5DE7" w:rsidRPr="00F04B10" w:rsidRDefault="00BA5DE7" w:rsidP="00F64B08">
            <w:pPr>
              <w:pStyle w:val="HSTabletext"/>
            </w:pPr>
            <w:r w:rsidRPr="00F04B10">
              <w:t>#1 AND #14</w:t>
            </w:r>
          </w:p>
        </w:tc>
        <w:tc>
          <w:tcPr>
            <w:tcW w:w="770" w:type="pct"/>
            <w:shd w:val="clear" w:color="auto" w:fill="auto"/>
          </w:tcPr>
          <w:p w14:paraId="1D1D7D71" w14:textId="77777777" w:rsidR="00BA5DE7" w:rsidRPr="00F04B10" w:rsidRDefault="00BA5DE7" w:rsidP="00F64B08">
            <w:pPr>
              <w:pStyle w:val="HSTabletext"/>
            </w:pPr>
            <w:r w:rsidRPr="00F04B10">
              <w:t>5</w:t>
            </w:r>
          </w:p>
        </w:tc>
      </w:tr>
      <w:tr w:rsidR="00BA5DE7" w:rsidRPr="00F04B10" w14:paraId="02F9415D" w14:textId="77777777" w:rsidTr="00F64B08">
        <w:tc>
          <w:tcPr>
            <w:tcW w:w="5000" w:type="pct"/>
            <w:gridSpan w:val="3"/>
            <w:shd w:val="clear" w:color="auto" w:fill="auto"/>
          </w:tcPr>
          <w:p w14:paraId="405B2077" w14:textId="77777777" w:rsidR="00BA5DE7" w:rsidRPr="00F04B10" w:rsidRDefault="00BA5DE7" w:rsidP="00F64B08">
            <w:pPr>
              <w:pStyle w:val="HSTabletextrowheading"/>
            </w:pPr>
            <w:r w:rsidRPr="00F04B10">
              <w:t>Gender identity or sex</w:t>
            </w:r>
          </w:p>
        </w:tc>
      </w:tr>
      <w:tr w:rsidR="00BA5DE7" w:rsidRPr="00F04B10" w14:paraId="3E669E2A" w14:textId="77777777" w:rsidTr="00F64B08">
        <w:tc>
          <w:tcPr>
            <w:tcW w:w="769" w:type="pct"/>
            <w:shd w:val="clear" w:color="auto" w:fill="auto"/>
          </w:tcPr>
          <w:p w14:paraId="2F4D2EE1" w14:textId="77777777" w:rsidR="00BA5DE7" w:rsidRPr="00F04B10" w:rsidRDefault="00BA5DE7" w:rsidP="00F64B08">
            <w:pPr>
              <w:pStyle w:val="HSTabletext"/>
            </w:pPr>
            <w:r w:rsidRPr="00F04B10">
              <w:t>#16</w:t>
            </w:r>
          </w:p>
        </w:tc>
        <w:tc>
          <w:tcPr>
            <w:tcW w:w="3461" w:type="pct"/>
            <w:shd w:val="clear" w:color="auto" w:fill="auto"/>
          </w:tcPr>
          <w:p w14:paraId="3F0C3A05" w14:textId="77777777" w:rsidR="00BA5DE7" w:rsidRPr="00F04B10" w:rsidRDefault="00BA5DE7" w:rsidP="00F64B08">
            <w:pPr>
              <w:pStyle w:val="HSTabletext"/>
            </w:pPr>
            <w:r w:rsidRPr="00F04B10">
              <w:t xml:space="preserve">“Sexual and Gender Minorities”[Mesh] OR “gender </w:t>
            </w:r>
            <w:proofErr w:type="spellStart"/>
            <w:r w:rsidRPr="00F04B10">
              <w:t>disparit</w:t>
            </w:r>
            <w:proofErr w:type="spellEnd"/>
            <w:r w:rsidRPr="00F04B10">
              <w:t xml:space="preserve">*”[Title/Abstract] OR “Sexual </w:t>
            </w:r>
            <w:proofErr w:type="spellStart"/>
            <w:r w:rsidRPr="00F04B10">
              <w:t>minorit</w:t>
            </w:r>
            <w:proofErr w:type="spellEnd"/>
            <w:r w:rsidRPr="00F04B10">
              <w:t xml:space="preserve">*”[Title/Abstract] OR “Gender </w:t>
            </w:r>
            <w:proofErr w:type="spellStart"/>
            <w:r w:rsidRPr="00F04B10">
              <w:t>Minorit</w:t>
            </w:r>
            <w:proofErr w:type="spellEnd"/>
            <w:r w:rsidRPr="00F04B10">
              <w:t xml:space="preserve">*”[Title/Abstract] OR “sexual divers*”[Title/Abstract] OR “sexual orientation*”[Title/Abstract] OR “Homosexuality”[Mesh] OR homosexual*[Title/Abstract] OR “homo sexual*”[Title/Abstract] OR gay[Title/Abstract] OR gays[Title/Abstract] OR lesbian*[Title/Abstract] OR “men who have sex with men”[Title/Abstract] OR “men having sex with men”[Title/Abstract] OR “men who have sex with other men”[Title/Abstract] OR “women who have sex with women”[Title/Abstract] OR “women having sex with women”[Title/Abstract] OR “women who have sex with other women”[Title/Abstract] OR </w:t>
            </w:r>
            <w:proofErr w:type="spellStart"/>
            <w:r w:rsidRPr="00F04B10">
              <w:t>homophil</w:t>
            </w:r>
            <w:proofErr w:type="spellEnd"/>
            <w:r w:rsidRPr="00F04B10">
              <w:t xml:space="preserve">*[Title/Abstract] OR “Bisexuality”[Mesh] OR bisexual*[Title/Abstract] OR pansexual*[Title/Abstract] OR polysexual*[Title/Abstract] OR queer*[Title/Abstract] OR asexual*[Title/Abstract] OR “Transsexualism”[Mesh] OR transgender*[Title/Abstract] OR transsexual*[Title/Abstract] OR transman[Title/Abstract] OR transmen[Title/Abstract] OR “trans men”[Title/Abstract] OR transwoman[Title/Abstract] OR “trans women”[Title/Abstract] OR transwomen[Title/Abstract] OR intersex*[Title/Abstract] OR “gender-expansive”[Title/Abstract] OR “gender change*”[Title/Abstract] OR “gender confirmation*”[Title/Abstract] OR “gender disorder*”[Title/Abstract] OR “gender dysphoria*”[Title/Abstract] OR “Gender Identity”[Mesh] OR “gender </w:t>
            </w:r>
            <w:proofErr w:type="spellStart"/>
            <w:r w:rsidRPr="00F04B10">
              <w:t>identit</w:t>
            </w:r>
            <w:proofErr w:type="spellEnd"/>
            <w:r w:rsidRPr="00F04B10">
              <w:t xml:space="preserve">*”[Title/Abstract] OR “gender </w:t>
            </w:r>
            <w:proofErr w:type="spellStart"/>
            <w:r w:rsidRPr="00F04B10">
              <w:t>non conforming</w:t>
            </w:r>
            <w:proofErr w:type="spellEnd"/>
            <w:r w:rsidRPr="00F04B10">
              <w:t xml:space="preserve">”[Title/Abstract] OR “gender nonconforming”[Title/Abstract] OR genderqueer[Title/Abstract] OR “gender reassignment*”[Title/Abstract] OR “sex reassignment*”[Title/Abstract] OR “gender </w:t>
            </w:r>
            <w:proofErr w:type="spellStart"/>
            <w:r w:rsidRPr="00F04B10">
              <w:t>surger</w:t>
            </w:r>
            <w:proofErr w:type="spellEnd"/>
            <w:r w:rsidRPr="00F04B10">
              <w:t xml:space="preserve">*”[Title/Abstract] </w:t>
            </w:r>
            <w:r w:rsidRPr="00F04B10">
              <w:lastRenderedPageBreak/>
              <w:t xml:space="preserve">OR LGBT*[Title/Abstract] OR GLBT*[Title/Abstract] OR LGBBTQ[Title/Abstract] OR “2 spirit*”[Title/Abstract] OR “two spirit*”[Title/Abstract] OR bigender*[Title/Abstract] OR “gender divers*”[Title/Abstract] OR “gender fluid*”[Title/Abstract] OR “non binary”[Title/Abstract] OR </w:t>
            </w:r>
            <w:proofErr w:type="spellStart"/>
            <w:r w:rsidRPr="00F04B10">
              <w:t>nonheterosexual</w:t>
            </w:r>
            <w:proofErr w:type="spellEnd"/>
            <w:r w:rsidRPr="00F04B10">
              <w:t>*[Title/Abstract] OR “non heterosexual*”[Title/Abstract]</w:t>
            </w:r>
          </w:p>
        </w:tc>
        <w:tc>
          <w:tcPr>
            <w:tcW w:w="770" w:type="pct"/>
            <w:shd w:val="clear" w:color="auto" w:fill="auto"/>
          </w:tcPr>
          <w:p w14:paraId="531A98D9" w14:textId="77777777" w:rsidR="00BA5DE7" w:rsidRPr="00F04B10" w:rsidRDefault="00BA5DE7" w:rsidP="00F64B08">
            <w:pPr>
              <w:pStyle w:val="HSTabletext"/>
            </w:pPr>
            <w:r w:rsidRPr="00F04B10">
              <w:lastRenderedPageBreak/>
              <w:t>116,543</w:t>
            </w:r>
          </w:p>
        </w:tc>
      </w:tr>
      <w:tr w:rsidR="00BA5DE7" w:rsidRPr="00F04B10" w14:paraId="3B08BD19" w14:textId="77777777" w:rsidTr="00F64B08">
        <w:tc>
          <w:tcPr>
            <w:tcW w:w="769" w:type="pct"/>
            <w:shd w:val="clear" w:color="auto" w:fill="auto"/>
          </w:tcPr>
          <w:p w14:paraId="01CE893A" w14:textId="77777777" w:rsidR="00BA5DE7" w:rsidRPr="00F04B10" w:rsidRDefault="00BA5DE7" w:rsidP="00F64B08">
            <w:pPr>
              <w:pStyle w:val="HSTabletext"/>
            </w:pPr>
            <w:r w:rsidRPr="00F04B10">
              <w:t>#17</w:t>
            </w:r>
          </w:p>
        </w:tc>
        <w:tc>
          <w:tcPr>
            <w:tcW w:w="3461" w:type="pct"/>
            <w:shd w:val="clear" w:color="auto" w:fill="auto"/>
          </w:tcPr>
          <w:p w14:paraId="6B7332FC" w14:textId="77777777" w:rsidR="00BA5DE7" w:rsidRPr="00F04B10" w:rsidRDefault="00BA5DE7" w:rsidP="00F64B08">
            <w:pPr>
              <w:pStyle w:val="HSTabletext"/>
            </w:pPr>
            <w:r w:rsidRPr="00F04B10">
              <w:t>#1 AND #16</w:t>
            </w:r>
          </w:p>
        </w:tc>
        <w:tc>
          <w:tcPr>
            <w:tcW w:w="770" w:type="pct"/>
            <w:shd w:val="clear" w:color="auto" w:fill="auto"/>
          </w:tcPr>
          <w:p w14:paraId="3D77E13D" w14:textId="77777777" w:rsidR="00BA5DE7" w:rsidRPr="00F04B10" w:rsidRDefault="00BA5DE7" w:rsidP="00F64B08">
            <w:pPr>
              <w:pStyle w:val="HSTabletext"/>
            </w:pPr>
            <w:r w:rsidRPr="00F04B10">
              <w:t>2</w:t>
            </w:r>
          </w:p>
        </w:tc>
      </w:tr>
      <w:tr w:rsidR="00BA5DE7" w:rsidRPr="00F04B10" w14:paraId="3671F4D0" w14:textId="77777777" w:rsidTr="00F64B08">
        <w:tc>
          <w:tcPr>
            <w:tcW w:w="5000" w:type="pct"/>
            <w:gridSpan w:val="3"/>
            <w:shd w:val="clear" w:color="auto" w:fill="auto"/>
          </w:tcPr>
          <w:p w14:paraId="594B3D0D" w14:textId="77777777" w:rsidR="00BA5DE7" w:rsidRPr="00F04B10" w:rsidRDefault="00BA5DE7" w:rsidP="00F64B08">
            <w:pPr>
              <w:pStyle w:val="HSTabletextrowheading"/>
            </w:pPr>
            <w:r w:rsidRPr="00F04B10">
              <w:t>Racial differences in orbit anatomy</w:t>
            </w:r>
          </w:p>
        </w:tc>
      </w:tr>
      <w:tr w:rsidR="00BA5DE7" w:rsidRPr="00F04B10" w14:paraId="24E24FB9" w14:textId="77777777" w:rsidTr="00F64B08">
        <w:tc>
          <w:tcPr>
            <w:tcW w:w="769" w:type="pct"/>
            <w:shd w:val="clear" w:color="auto" w:fill="auto"/>
          </w:tcPr>
          <w:p w14:paraId="4CC9A847" w14:textId="77777777" w:rsidR="00BA5DE7" w:rsidRPr="00F04B10" w:rsidRDefault="00BA5DE7" w:rsidP="00F64B08">
            <w:pPr>
              <w:pStyle w:val="HSTabletext"/>
            </w:pPr>
            <w:r w:rsidRPr="00F04B10">
              <w:t>#18</w:t>
            </w:r>
          </w:p>
        </w:tc>
        <w:tc>
          <w:tcPr>
            <w:tcW w:w="3461" w:type="pct"/>
            <w:shd w:val="clear" w:color="auto" w:fill="auto"/>
          </w:tcPr>
          <w:p w14:paraId="6F498807" w14:textId="77777777" w:rsidR="00BA5DE7" w:rsidRPr="00F04B10" w:rsidRDefault="00BA5DE7" w:rsidP="00F64B08">
            <w:pPr>
              <w:pStyle w:val="HSTabletext"/>
            </w:pPr>
            <w:r w:rsidRPr="00F04B10">
              <w:t xml:space="preserve">(“orbit anatomy”[Title/Abstract:~5] OR “orbit size”[Title/Abstract:~5] OR “orbit shape”[Title/Abstract:~5] OR “orbital anatomy”[Title/Abstract:~5] OR “orbital size”[Title/Abstract:~5] OR “orbital shape”[Title/Abstract:~5]) AND (“racial </w:t>
            </w:r>
            <w:proofErr w:type="spellStart"/>
            <w:r w:rsidRPr="00F04B10">
              <w:t>differen</w:t>
            </w:r>
            <w:proofErr w:type="spellEnd"/>
            <w:r w:rsidRPr="00F04B10">
              <w:t xml:space="preserve">*”[Title/Abstract] OR “racial variation*”[Title/Abstract] OR “racial background*”[Title/Abstract] OR “ethnic </w:t>
            </w:r>
            <w:proofErr w:type="spellStart"/>
            <w:r w:rsidRPr="00F04B10">
              <w:t>differen</w:t>
            </w:r>
            <w:proofErr w:type="spellEnd"/>
            <w:r w:rsidRPr="00F04B10">
              <w:t>*”[Title/Abstract] OR “ethnic variation*”[Title/Abstract] OR “ethnic background*”[Title/Abstract] OR “race factor*”[Title/Abstract] OR “ethnic factor*”[Title/Abstract])</w:t>
            </w:r>
          </w:p>
        </w:tc>
        <w:tc>
          <w:tcPr>
            <w:tcW w:w="770" w:type="pct"/>
            <w:shd w:val="clear" w:color="auto" w:fill="auto"/>
          </w:tcPr>
          <w:p w14:paraId="72F46562" w14:textId="77777777" w:rsidR="00BA5DE7" w:rsidRPr="00F04B10" w:rsidRDefault="00BA5DE7" w:rsidP="00F64B08">
            <w:pPr>
              <w:pStyle w:val="HSTabletext"/>
            </w:pPr>
            <w:r w:rsidRPr="00F04B10">
              <w:t>10</w:t>
            </w:r>
          </w:p>
        </w:tc>
      </w:tr>
      <w:tr w:rsidR="00BA5DE7" w:rsidRPr="00F04B10" w14:paraId="7609356A" w14:textId="77777777" w:rsidTr="00F64B08">
        <w:tc>
          <w:tcPr>
            <w:tcW w:w="5000" w:type="pct"/>
            <w:gridSpan w:val="3"/>
            <w:shd w:val="clear" w:color="auto" w:fill="auto"/>
          </w:tcPr>
          <w:p w14:paraId="19192E12" w14:textId="77777777" w:rsidR="00BA5DE7" w:rsidRPr="00F04B10" w:rsidRDefault="00BA5DE7" w:rsidP="00F64B08">
            <w:pPr>
              <w:pStyle w:val="HSTabletextrowheading"/>
            </w:pPr>
            <w:r w:rsidRPr="00F04B10">
              <w:t>Exclusions</w:t>
            </w:r>
          </w:p>
        </w:tc>
      </w:tr>
      <w:tr w:rsidR="00BA5DE7" w:rsidRPr="00F04B10" w14:paraId="3FCD65F2" w14:textId="77777777" w:rsidTr="00F64B08">
        <w:tc>
          <w:tcPr>
            <w:tcW w:w="769" w:type="pct"/>
            <w:shd w:val="clear" w:color="auto" w:fill="auto"/>
          </w:tcPr>
          <w:p w14:paraId="5A530B48" w14:textId="77777777" w:rsidR="00BA5DE7" w:rsidRPr="00F04B10" w:rsidRDefault="00BA5DE7" w:rsidP="00F64B08">
            <w:pPr>
              <w:pStyle w:val="HSTabletext"/>
            </w:pPr>
            <w:r w:rsidRPr="00F04B10">
              <w:t>#19</w:t>
            </w:r>
          </w:p>
        </w:tc>
        <w:tc>
          <w:tcPr>
            <w:tcW w:w="3461" w:type="pct"/>
            <w:shd w:val="clear" w:color="auto" w:fill="auto"/>
          </w:tcPr>
          <w:p w14:paraId="3EE4B906" w14:textId="77777777" w:rsidR="00BA5DE7" w:rsidRPr="00F04B10" w:rsidRDefault="00BA5DE7" w:rsidP="00F64B08">
            <w:pPr>
              <w:pStyle w:val="HSTabletext"/>
              <w:rPr>
                <w:b/>
                <w:bCs/>
              </w:rPr>
            </w:pPr>
            <w:r w:rsidRPr="00F04B10">
              <w:t>“</w:t>
            </w:r>
            <w:proofErr w:type="gramStart"/>
            <w:r w:rsidRPr="00F04B10">
              <w:t>Animals”[</w:t>
            </w:r>
            <w:proofErr w:type="gramEnd"/>
            <w:r w:rsidRPr="00F04B10">
              <w:t>Mesh] NOT “Humans”[Mesh]</w:t>
            </w:r>
          </w:p>
        </w:tc>
        <w:tc>
          <w:tcPr>
            <w:tcW w:w="770" w:type="pct"/>
            <w:shd w:val="clear" w:color="auto" w:fill="auto"/>
          </w:tcPr>
          <w:p w14:paraId="679AFC49" w14:textId="77777777" w:rsidR="00BA5DE7" w:rsidRPr="00F04B10" w:rsidRDefault="00BA5DE7" w:rsidP="00F64B08">
            <w:pPr>
              <w:pStyle w:val="HSTabletext"/>
            </w:pPr>
            <w:r w:rsidRPr="00F04B10">
              <w:t>5,220,426</w:t>
            </w:r>
          </w:p>
        </w:tc>
      </w:tr>
      <w:tr w:rsidR="00BA5DE7" w:rsidRPr="00F04B10" w14:paraId="50E5D08F" w14:textId="77777777" w:rsidTr="00F64B08">
        <w:tc>
          <w:tcPr>
            <w:tcW w:w="769" w:type="pct"/>
            <w:shd w:val="clear" w:color="auto" w:fill="auto"/>
          </w:tcPr>
          <w:p w14:paraId="45CCBE32" w14:textId="77777777" w:rsidR="00BA5DE7" w:rsidRPr="00F04B10" w:rsidRDefault="00BA5DE7" w:rsidP="00F64B08">
            <w:pPr>
              <w:pStyle w:val="HSTabletext"/>
            </w:pPr>
            <w:r w:rsidRPr="00F04B10">
              <w:t>#20</w:t>
            </w:r>
          </w:p>
        </w:tc>
        <w:tc>
          <w:tcPr>
            <w:tcW w:w="3461" w:type="pct"/>
            <w:shd w:val="clear" w:color="auto" w:fill="auto"/>
          </w:tcPr>
          <w:p w14:paraId="5AA9505D" w14:textId="77777777" w:rsidR="00BA5DE7" w:rsidRPr="00F04B10" w:rsidRDefault="00BA5DE7" w:rsidP="00F64B08">
            <w:pPr>
              <w:pStyle w:val="HSTabletext"/>
            </w:pPr>
            <w:r w:rsidRPr="00F04B10">
              <w:t>“</w:t>
            </w:r>
            <w:proofErr w:type="gramStart"/>
            <w:r w:rsidRPr="00F04B10">
              <w:t>Comment”[</w:t>
            </w:r>
            <w:proofErr w:type="gramEnd"/>
            <w:r w:rsidRPr="00F04B10">
              <w:t xml:space="preserve">Publication Type] OR “Letter”[Publication Type] OR “Editorial”[Publication Type] OR “Case reports”[Publication type] OR “case stud*”[Title] OR “case report*”[Title] OR “case series”[Title] OR “case </w:t>
            </w:r>
            <w:proofErr w:type="spellStart"/>
            <w:r w:rsidRPr="00F04B10">
              <w:t>histor</w:t>
            </w:r>
            <w:proofErr w:type="spellEnd"/>
            <w:r w:rsidRPr="00F04B10">
              <w:t>*”[Title]</w:t>
            </w:r>
          </w:p>
        </w:tc>
        <w:tc>
          <w:tcPr>
            <w:tcW w:w="770" w:type="pct"/>
            <w:shd w:val="clear" w:color="auto" w:fill="auto"/>
          </w:tcPr>
          <w:p w14:paraId="2C7CF593" w14:textId="77777777" w:rsidR="00BA5DE7" w:rsidRPr="00F04B10" w:rsidRDefault="00BA5DE7" w:rsidP="00F64B08">
            <w:pPr>
              <w:pStyle w:val="HSTabletext"/>
            </w:pPr>
            <w:r w:rsidRPr="00F04B10">
              <w:t>4,537,055</w:t>
            </w:r>
          </w:p>
        </w:tc>
      </w:tr>
      <w:tr w:rsidR="00BA5DE7" w:rsidRPr="00F04B10" w14:paraId="6BB3575B" w14:textId="77777777" w:rsidTr="00F64B08">
        <w:tc>
          <w:tcPr>
            <w:tcW w:w="5000" w:type="pct"/>
            <w:gridSpan w:val="3"/>
            <w:shd w:val="clear" w:color="auto" w:fill="auto"/>
          </w:tcPr>
          <w:p w14:paraId="1B7ED4B8" w14:textId="77777777" w:rsidR="00BA5DE7" w:rsidRPr="00F04B10" w:rsidRDefault="00BA5DE7" w:rsidP="00F64B08">
            <w:pPr>
              <w:pStyle w:val="HSTabletextrowheading"/>
            </w:pPr>
            <w:r w:rsidRPr="00F04B10">
              <w:t>Total</w:t>
            </w:r>
          </w:p>
        </w:tc>
      </w:tr>
      <w:tr w:rsidR="00BA5DE7" w:rsidRPr="00F04B10" w14:paraId="552D5BD9" w14:textId="77777777" w:rsidTr="00F64B08">
        <w:tc>
          <w:tcPr>
            <w:tcW w:w="769" w:type="pct"/>
            <w:shd w:val="clear" w:color="auto" w:fill="auto"/>
          </w:tcPr>
          <w:p w14:paraId="5A2B26F5" w14:textId="77777777" w:rsidR="00BA5DE7" w:rsidRPr="00F04B10" w:rsidRDefault="00BA5DE7" w:rsidP="00F64B08">
            <w:pPr>
              <w:pStyle w:val="HSTabletext"/>
            </w:pPr>
            <w:r w:rsidRPr="00F04B10">
              <w:t>#21</w:t>
            </w:r>
          </w:p>
        </w:tc>
        <w:tc>
          <w:tcPr>
            <w:tcW w:w="3461" w:type="pct"/>
            <w:shd w:val="clear" w:color="auto" w:fill="auto"/>
          </w:tcPr>
          <w:p w14:paraId="44826A3B" w14:textId="77777777" w:rsidR="00BA5DE7" w:rsidRPr="00F04B10" w:rsidRDefault="00BA5DE7" w:rsidP="00F64B08">
            <w:pPr>
              <w:pStyle w:val="HSTabletext"/>
              <w:rPr>
                <w:b/>
                <w:bCs/>
              </w:rPr>
            </w:pPr>
            <w:r w:rsidRPr="00F04B10">
              <w:t>(#3 OR #5 OR #7 OR #9 OR #11 OR #13 OR #15 OR #17 OR #18)</w:t>
            </w:r>
          </w:p>
        </w:tc>
        <w:tc>
          <w:tcPr>
            <w:tcW w:w="770" w:type="pct"/>
            <w:shd w:val="clear" w:color="auto" w:fill="auto"/>
          </w:tcPr>
          <w:p w14:paraId="5A32427B" w14:textId="77777777" w:rsidR="00BA5DE7" w:rsidRPr="00F04B10" w:rsidRDefault="00BA5DE7" w:rsidP="00F64B08">
            <w:pPr>
              <w:pStyle w:val="HSTabletext"/>
            </w:pPr>
            <w:r w:rsidRPr="00F04B10">
              <w:t>227</w:t>
            </w:r>
          </w:p>
        </w:tc>
      </w:tr>
      <w:tr w:rsidR="00BA5DE7" w:rsidRPr="00F04B10" w14:paraId="4427E2F7" w14:textId="77777777" w:rsidTr="00F64B08">
        <w:tc>
          <w:tcPr>
            <w:tcW w:w="769" w:type="pct"/>
            <w:shd w:val="clear" w:color="auto" w:fill="auto"/>
          </w:tcPr>
          <w:p w14:paraId="482974A4" w14:textId="77777777" w:rsidR="00BA5DE7" w:rsidRPr="00F04B10" w:rsidRDefault="00BA5DE7" w:rsidP="00F64B08">
            <w:pPr>
              <w:pStyle w:val="HSTabletext"/>
            </w:pPr>
            <w:r w:rsidRPr="00F04B10">
              <w:t>#22</w:t>
            </w:r>
          </w:p>
        </w:tc>
        <w:tc>
          <w:tcPr>
            <w:tcW w:w="3461" w:type="pct"/>
            <w:shd w:val="clear" w:color="auto" w:fill="auto"/>
          </w:tcPr>
          <w:p w14:paraId="796C8520" w14:textId="77777777" w:rsidR="00BA5DE7" w:rsidRPr="00F04B10" w:rsidRDefault="00BA5DE7" w:rsidP="00F64B08">
            <w:pPr>
              <w:pStyle w:val="HSTabletext"/>
            </w:pPr>
            <w:r w:rsidRPr="00F04B10">
              <w:t>(#3 OR #5 OR #7 OR #9 OR #11 OR #13 OR #15 OR #17 OR #18) NOT (#19 OR #20)</w:t>
            </w:r>
          </w:p>
        </w:tc>
        <w:tc>
          <w:tcPr>
            <w:tcW w:w="770" w:type="pct"/>
            <w:shd w:val="clear" w:color="auto" w:fill="auto"/>
          </w:tcPr>
          <w:p w14:paraId="533C1CC0" w14:textId="77777777" w:rsidR="00BA5DE7" w:rsidRPr="00F04B10" w:rsidRDefault="00BA5DE7" w:rsidP="00F64B08">
            <w:pPr>
              <w:pStyle w:val="HSTabletext"/>
            </w:pPr>
            <w:r w:rsidRPr="00F04B10">
              <w:t>199</w:t>
            </w:r>
          </w:p>
        </w:tc>
      </w:tr>
      <w:tr w:rsidR="00BA5DE7" w:rsidRPr="00F04B10" w14:paraId="4221C11A" w14:textId="77777777" w:rsidTr="00F64B08">
        <w:tc>
          <w:tcPr>
            <w:tcW w:w="769" w:type="pct"/>
            <w:shd w:val="clear" w:color="auto" w:fill="auto"/>
          </w:tcPr>
          <w:p w14:paraId="493B092D" w14:textId="77777777" w:rsidR="00BA5DE7" w:rsidRPr="00F04B10" w:rsidRDefault="00BA5DE7" w:rsidP="00F64B08">
            <w:pPr>
              <w:pStyle w:val="HSTabletext"/>
            </w:pPr>
            <w:r w:rsidRPr="00F04B10">
              <w:t>#23</w:t>
            </w:r>
          </w:p>
        </w:tc>
        <w:tc>
          <w:tcPr>
            <w:tcW w:w="3461" w:type="pct"/>
            <w:shd w:val="clear" w:color="auto" w:fill="auto"/>
          </w:tcPr>
          <w:p w14:paraId="78DBEF51" w14:textId="77777777" w:rsidR="00BA5DE7" w:rsidRPr="00F04B10" w:rsidRDefault="00BA5DE7" w:rsidP="00F64B08">
            <w:pPr>
              <w:pStyle w:val="HSTabletext"/>
            </w:pPr>
            <w:r w:rsidRPr="00F04B10">
              <w:t>(#22 AND (</w:t>
            </w:r>
            <w:proofErr w:type="gramStart"/>
            <w:r w:rsidRPr="00F04B10">
              <w:t>English[</w:t>
            </w:r>
            <w:proofErr w:type="gramEnd"/>
            <w:r w:rsidRPr="00F04B10">
              <w:t>Language])) AND ((“2019/05/16”[Date - Publication]: “3000”[Date - Publication]))</w:t>
            </w:r>
          </w:p>
        </w:tc>
        <w:tc>
          <w:tcPr>
            <w:tcW w:w="770" w:type="pct"/>
            <w:shd w:val="clear" w:color="auto" w:fill="auto"/>
          </w:tcPr>
          <w:p w14:paraId="2878ECD0" w14:textId="77777777" w:rsidR="00BA5DE7" w:rsidRPr="00F04B10" w:rsidRDefault="00BA5DE7" w:rsidP="00F64B08">
            <w:pPr>
              <w:pStyle w:val="HSTabletext"/>
            </w:pPr>
            <w:r w:rsidRPr="00F04B10">
              <w:t>66</w:t>
            </w:r>
          </w:p>
        </w:tc>
      </w:tr>
    </w:tbl>
    <w:p w14:paraId="23F9DE9C" w14:textId="77777777" w:rsidR="00BA5DE7" w:rsidRPr="00F04B10" w:rsidRDefault="00BA5DE7" w:rsidP="00BA5DE7">
      <w:pPr>
        <w:pStyle w:val="HSTablenote"/>
      </w:pPr>
      <w:r w:rsidRPr="00F04B10">
        <w:t>TED = thyroid eye disease.</w:t>
      </w:r>
    </w:p>
    <w:p w14:paraId="4E70E5DA" w14:textId="594EBA8C" w:rsidR="009E068E" w:rsidRPr="00F04B10" w:rsidRDefault="00BA5DE7" w:rsidP="003921BE">
      <w:pPr>
        <w:pStyle w:val="HSTablenote"/>
      </w:pPr>
      <w:r w:rsidRPr="00F04B10">
        <w:t>Note: Search conducted May 2024.</w:t>
      </w:r>
      <w:bookmarkEnd w:id="0"/>
    </w:p>
    <w:sectPr w:rsidR="009E068E" w:rsidRPr="00F04B10" w:rsidSect="003921BE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00D7F" w14:textId="77777777" w:rsidR="00386024" w:rsidRDefault="00386024">
      <w:r>
        <w:separator/>
      </w:r>
    </w:p>
  </w:endnote>
  <w:endnote w:type="continuationSeparator" w:id="0">
    <w:p w14:paraId="48EDFC5C" w14:textId="77777777" w:rsidR="00386024" w:rsidRDefault="0038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TIDingbats">
    <w:altName w:val="Cambria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A57A" w14:textId="77777777" w:rsidR="00CE67DF" w:rsidRDefault="00F75B3B" w:rsidP="00E34CC0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33D99">
      <w:rPr>
        <w:rStyle w:val="PageNumber"/>
        <w:noProof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5C656" w14:textId="77777777" w:rsidR="00386024" w:rsidRDefault="00386024">
      <w:r>
        <w:separator/>
      </w:r>
    </w:p>
  </w:footnote>
  <w:footnote w:type="continuationSeparator" w:id="0">
    <w:p w14:paraId="19AAC65B" w14:textId="77777777" w:rsidR="00386024" w:rsidRDefault="00386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2C60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1554673E"/>
    <w:multiLevelType w:val="hybridMultilevel"/>
    <w:tmpl w:val="E0943662"/>
    <w:lvl w:ilvl="0" w:tplc="9B28DF64">
      <w:start w:val="1"/>
      <w:numFmt w:val="decimal"/>
      <w:lvlText w:val="%1."/>
      <w:lvlJc w:val="left"/>
      <w:pPr>
        <w:ind w:left="720" w:hanging="360"/>
      </w:pPr>
    </w:lvl>
    <w:lvl w:ilvl="1" w:tplc="9DD0D048">
      <w:start w:val="1"/>
      <w:numFmt w:val="decimal"/>
      <w:lvlText w:val="%2."/>
      <w:lvlJc w:val="left"/>
      <w:pPr>
        <w:ind w:left="720" w:hanging="360"/>
      </w:pPr>
    </w:lvl>
    <w:lvl w:ilvl="2" w:tplc="F444981C">
      <w:start w:val="1"/>
      <w:numFmt w:val="decimal"/>
      <w:lvlText w:val="%3."/>
      <w:lvlJc w:val="left"/>
      <w:pPr>
        <w:ind w:left="720" w:hanging="360"/>
      </w:pPr>
    </w:lvl>
    <w:lvl w:ilvl="3" w:tplc="F41EEABA">
      <w:start w:val="1"/>
      <w:numFmt w:val="decimal"/>
      <w:lvlText w:val="%4."/>
      <w:lvlJc w:val="left"/>
      <w:pPr>
        <w:ind w:left="720" w:hanging="360"/>
      </w:pPr>
    </w:lvl>
    <w:lvl w:ilvl="4" w:tplc="9A4E29A4">
      <w:start w:val="1"/>
      <w:numFmt w:val="decimal"/>
      <w:lvlText w:val="%5."/>
      <w:lvlJc w:val="left"/>
      <w:pPr>
        <w:ind w:left="720" w:hanging="360"/>
      </w:pPr>
    </w:lvl>
    <w:lvl w:ilvl="5" w:tplc="F52884CE">
      <w:start w:val="1"/>
      <w:numFmt w:val="decimal"/>
      <w:lvlText w:val="%6."/>
      <w:lvlJc w:val="left"/>
      <w:pPr>
        <w:ind w:left="720" w:hanging="360"/>
      </w:pPr>
    </w:lvl>
    <w:lvl w:ilvl="6" w:tplc="69100AE2">
      <w:start w:val="1"/>
      <w:numFmt w:val="decimal"/>
      <w:lvlText w:val="%7."/>
      <w:lvlJc w:val="left"/>
      <w:pPr>
        <w:ind w:left="720" w:hanging="360"/>
      </w:pPr>
    </w:lvl>
    <w:lvl w:ilvl="7" w:tplc="E0944ECA">
      <w:start w:val="1"/>
      <w:numFmt w:val="decimal"/>
      <w:lvlText w:val="%8."/>
      <w:lvlJc w:val="left"/>
      <w:pPr>
        <w:ind w:left="720" w:hanging="360"/>
      </w:pPr>
    </w:lvl>
    <w:lvl w:ilvl="8" w:tplc="065AFF82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9C3158A"/>
    <w:multiLevelType w:val="hybridMultilevel"/>
    <w:tmpl w:val="FF7E0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C2D2AB6"/>
    <w:multiLevelType w:val="hybridMultilevel"/>
    <w:tmpl w:val="A77021D0"/>
    <w:lvl w:ilvl="0" w:tplc="79EA7796">
      <w:start w:val="1"/>
      <w:numFmt w:val="bullet"/>
      <w:pStyle w:val="HSTabletextsmallbullet1"/>
      <w:lvlText w:val=""/>
      <w:lvlJc w:val="left"/>
      <w:pPr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0474F1B"/>
    <w:multiLevelType w:val="hybridMultilevel"/>
    <w:tmpl w:val="8CDEC2BC"/>
    <w:lvl w:ilvl="0" w:tplc="CE5EA9B0">
      <w:start w:val="1"/>
      <w:numFmt w:val="bullet"/>
      <w:pStyle w:val="HSTabletextsmallbullet2"/>
      <w:lvlText w:val="–"/>
      <w:lvlJc w:val="left"/>
      <w:pPr>
        <w:ind w:left="432" w:hanging="216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14BDC6"/>
    <w:multiLevelType w:val="hybridMultilevel"/>
    <w:tmpl w:val="67164C22"/>
    <w:lvl w:ilvl="0" w:tplc="1FFED9F4">
      <w:start w:val="1"/>
      <w:numFmt w:val="decimal"/>
      <w:lvlText w:val="–"/>
      <w:lvlJc w:val="left"/>
      <w:pPr>
        <w:ind w:left="720" w:hanging="360"/>
      </w:pPr>
    </w:lvl>
    <w:lvl w:ilvl="1" w:tplc="EC9EEC6C">
      <w:start w:val="1"/>
      <w:numFmt w:val="lowerLetter"/>
      <w:lvlText w:val="%2."/>
      <w:lvlJc w:val="left"/>
      <w:pPr>
        <w:ind w:left="1440" w:hanging="360"/>
      </w:pPr>
    </w:lvl>
    <w:lvl w:ilvl="2" w:tplc="9E5004B4">
      <w:start w:val="1"/>
      <w:numFmt w:val="lowerRoman"/>
      <w:lvlText w:val="%3."/>
      <w:lvlJc w:val="right"/>
      <w:pPr>
        <w:ind w:left="2160" w:hanging="180"/>
      </w:pPr>
    </w:lvl>
    <w:lvl w:ilvl="3" w:tplc="D8F27EC6">
      <w:start w:val="1"/>
      <w:numFmt w:val="decimal"/>
      <w:lvlText w:val="%4."/>
      <w:lvlJc w:val="left"/>
      <w:pPr>
        <w:ind w:left="2880" w:hanging="360"/>
      </w:pPr>
    </w:lvl>
    <w:lvl w:ilvl="4" w:tplc="D31A0D70">
      <w:start w:val="1"/>
      <w:numFmt w:val="lowerLetter"/>
      <w:lvlText w:val="%5."/>
      <w:lvlJc w:val="left"/>
      <w:pPr>
        <w:ind w:left="3600" w:hanging="360"/>
      </w:pPr>
    </w:lvl>
    <w:lvl w:ilvl="5" w:tplc="CC30DAD2">
      <w:start w:val="1"/>
      <w:numFmt w:val="lowerRoman"/>
      <w:lvlText w:val="%6."/>
      <w:lvlJc w:val="right"/>
      <w:pPr>
        <w:ind w:left="4320" w:hanging="180"/>
      </w:pPr>
    </w:lvl>
    <w:lvl w:ilvl="6" w:tplc="5942CB12">
      <w:start w:val="1"/>
      <w:numFmt w:val="decimal"/>
      <w:lvlText w:val="%7."/>
      <w:lvlJc w:val="left"/>
      <w:pPr>
        <w:ind w:left="5040" w:hanging="360"/>
      </w:pPr>
    </w:lvl>
    <w:lvl w:ilvl="7" w:tplc="EE3AB7B2">
      <w:start w:val="1"/>
      <w:numFmt w:val="lowerLetter"/>
      <w:lvlText w:val="%8."/>
      <w:lvlJc w:val="left"/>
      <w:pPr>
        <w:ind w:left="5760" w:hanging="360"/>
      </w:pPr>
    </w:lvl>
    <w:lvl w:ilvl="8" w:tplc="D74296A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683B1B"/>
    <w:multiLevelType w:val="hybridMultilevel"/>
    <w:tmpl w:val="6162547C"/>
    <w:lvl w:ilvl="0" w:tplc="6C628482">
      <w:start w:val="1"/>
      <w:numFmt w:val="decimal"/>
      <w:lvlText w:val="%1."/>
      <w:lvlJc w:val="left"/>
      <w:pPr>
        <w:ind w:left="720" w:hanging="360"/>
      </w:pPr>
    </w:lvl>
    <w:lvl w:ilvl="1" w:tplc="0296B58E">
      <w:start w:val="1"/>
      <w:numFmt w:val="decimal"/>
      <w:lvlText w:val="%2."/>
      <w:lvlJc w:val="left"/>
      <w:pPr>
        <w:ind w:left="720" w:hanging="360"/>
      </w:pPr>
    </w:lvl>
    <w:lvl w:ilvl="2" w:tplc="89225794">
      <w:start w:val="1"/>
      <w:numFmt w:val="decimal"/>
      <w:lvlText w:val="%3."/>
      <w:lvlJc w:val="left"/>
      <w:pPr>
        <w:ind w:left="720" w:hanging="360"/>
      </w:pPr>
    </w:lvl>
    <w:lvl w:ilvl="3" w:tplc="54768FF4">
      <w:start w:val="1"/>
      <w:numFmt w:val="decimal"/>
      <w:lvlText w:val="%4."/>
      <w:lvlJc w:val="left"/>
      <w:pPr>
        <w:ind w:left="720" w:hanging="360"/>
      </w:pPr>
    </w:lvl>
    <w:lvl w:ilvl="4" w:tplc="FB6AC7A2">
      <w:start w:val="1"/>
      <w:numFmt w:val="decimal"/>
      <w:lvlText w:val="%5."/>
      <w:lvlJc w:val="left"/>
      <w:pPr>
        <w:ind w:left="720" w:hanging="360"/>
      </w:pPr>
    </w:lvl>
    <w:lvl w:ilvl="5" w:tplc="0C54372C">
      <w:start w:val="1"/>
      <w:numFmt w:val="decimal"/>
      <w:lvlText w:val="%6."/>
      <w:lvlJc w:val="left"/>
      <w:pPr>
        <w:ind w:left="720" w:hanging="360"/>
      </w:pPr>
    </w:lvl>
    <w:lvl w:ilvl="6" w:tplc="0C2A1308">
      <w:start w:val="1"/>
      <w:numFmt w:val="decimal"/>
      <w:lvlText w:val="%7."/>
      <w:lvlJc w:val="left"/>
      <w:pPr>
        <w:ind w:left="720" w:hanging="360"/>
      </w:pPr>
    </w:lvl>
    <w:lvl w:ilvl="7" w:tplc="63EEFA38">
      <w:start w:val="1"/>
      <w:numFmt w:val="decimal"/>
      <w:lvlText w:val="%8."/>
      <w:lvlJc w:val="left"/>
      <w:pPr>
        <w:ind w:left="720" w:hanging="360"/>
      </w:pPr>
    </w:lvl>
    <w:lvl w:ilvl="8" w:tplc="E2FA17F2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29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30" w15:restartNumberingAfterBreak="0">
    <w:nsid w:val="6E6F014E"/>
    <w:multiLevelType w:val="hybridMultilevel"/>
    <w:tmpl w:val="1EF29C9A"/>
    <w:lvl w:ilvl="0" w:tplc="4D60CFB4">
      <w:start w:val="1"/>
      <w:numFmt w:val="bullet"/>
      <w:lvlText w:val="§"/>
      <w:lvlJc w:val="left"/>
      <w:pPr>
        <w:ind w:left="720" w:hanging="360"/>
      </w:pPr>
      <w:rPr>
        <w:rFonts w:ascii="Wingdings" w:hAnsi="Wingdings" w:hint="default"/>
      </w:rPr>
    </w:lvl>
    <w:lvl w:ilvl="1" w:tplc="A95812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34A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6E3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C2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2876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1E9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CAE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F82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 w16cid:durableId="388575485">
    <w:abstractNumId w:val="25"/>
  </w:num>
  <w:num w:numId="2" w16cid:durableId="707997160">
    <w:abstractNumId w:val="11"/>
  </w:num>
  <w:num w:numId="3" w16cid:durableId="1631939736">
    <w:abstractNumId w:val="28"/>
  </w:num>
  <w:num w:numId="4" w16cid:durableId="1035928106">
    <w:abstractNumId w:val="28"/>
  </w:num>
  <w:num w:numId="5" w16cid:durableId="1023364393">
    <w:abstractNumId w:val="28"/>
  </w:num>
  <w:num w:numId="6" w16cid:durableId="1472795261">
    <w:abstractNumId w:val="28"/>
  </w:num>
  <w:num w:numId="7" w16cid:durableId="1539468488">
    <w:abstractNumId w:val="29"/>
  </w:num>
  <w:num w:numId="8" w16cid:durableId="1488983857">
    <w:abstractNumId w:val="23"/>
  </w:num>
  <w:num w:numId="9" w16cid:durableId="255096655">
    <w:abstractNumId w:val="10"/>
  </w:num>
  <w:num w:numId="10" w16cid:durableId="1275136594">
    <w:abstractNumId w:val="20"/>
  </w:num>
  <w:num w:numId="11" w16cid:durableId="1757363052">
    <w:abstractNumId w:val="21"/>
  </w:num>
  <w:num w:numId="12" w16cid:durableId="776290057">
    <w:abstractNumId w:val="32"/>
  </w:num>
  <w:num w:numId="13" w16cid:durableId="1398280224">
    <w:abstractNumId w:val="18"/>
  </w:num>
  <w:num w:numId="14" w16cid:durableId="51855734">
    <w:abstractNumId w:val="9"/>
  </w:num>
  <w:num w:numId="15" w16cid:durableId="267156996">
    <w:abstractNumId w:val="7"/>
  </w:num>
  <w:num w:numId="16" w16cid:durableId="2087458156">
    <w:abstractNumId w:val="6"/>
  </w:num>
  <w:num w:numId="17" w16cid:durableId="1524321570">
    <w:abstractNumId w:val="5"/>
  </w:num>
  <w:num w:numId="18" w16cid:durableId="1536507732">
    <w:abstractNumId w:val="4"/>
  </w:num>
  <w:num w:numId="19" w16cid:durableId="191454129">
    <w:abstractNumId w:val="8"/>
  </w:num>
  <w:num w:numId="20" w16cid:durableId="1401126758">
    <w:abstractNumId w:val="3"/>
  </w:num>
  <w:num w:numId="21" w16cid:durableId="908466533">
    <w:abstractNumId w:val="2"/>
  </w:num>
  <w:num w:numId="22" w16cid:durableId="1377505628">
    <w:abstractNumId w:val="1"/>
  </w:num>
  <w:num w:numId="23" w16cid:durableId="619461707">
    <w:abstractNumId w:val="0"/>
  </w:num>
  <w:num w:numId="24" w16cid:durableId="127013207">
    <w:abstractNumId w:val="17"/>
  </w:num>
  <w:num w:numId="25" w16cid:durableId="64648944">
    <w:abstractNumId w:val="13"/>
  </w:num>
  <w:num w:numId="26" w16cid:durableId="2004627187">
    <w:abstractNumId w:val="14"/>
  </w:num>
  <w:num w:numId="27" w16cid:durableId="1305692858">
    <w:abstractNumId w:val="24"/>
  </w:num>
  <w:num w:numId="28" w16cid:durableId="606353470">
    <w:abstractNumId w:val="22"/>
  </w:num>
  <w:num w:numId="29" w16cid:durableId="406732621">
    <w:abstractNumId w:val="26"/>
  </w:num>
  <w:num w:numId="30" w16cid:durableId="1698000250">
    <w:abstractNumId w:val="30"/>
  </w:num>
  <w:num w:numId="31" w16cid:durableId="913667132">
    <w:abstractNumId w:val="31"/>
  </w:num>
  <w:num w:numId="32" w16cid:durableId="2020691200">
    <w:abstractNumId w:val="16"/>
  </w:num>
  <w:num w:numId="33" w16cid:durableId="834026864">
    <w:abstractNumId w:val="19"/>
  </w:num>
  <w:num w:numId="34" w16cid:durableId="115369350">
    <w:abstractNumId w:val="27"/>
  </w:num>
  <w:num w:numId="35" w16cid:durableId="1744522301">
    <w:abstractNumId w:val="12"/>
  </w:num>
  <w:num w:numId="36" w16cid:durableId="8691015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20"/>
  <w:noPunctuationKerning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tdarto2f2fievvff5vw9u92fdr9dv59wr&quot;&gt;6696_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7&lt;/item&gt;&lt;item&gt;78&lt;/item&gt;&lt;item&gt;82&lt;/item&gt;&lt;item&gt;85&lt;/item&gt;&lt;item&gt;86&lt;/item&gt;&lt;item&gt;90&lt;/item&gt;&lt;item&gt;91&lt;/item&gt;&lt;item&gt;92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8&lt;/item&gt;&lt;item&gt;120&lt;/item&gt;&lt;item&gt;121&lt;/item&gt;&lt;item&gt;122&lt;/item&gt;&lt;item&gt;123&lt;/item&gt;&lt;item&gt;125&lt;/item&gt;&lt;item&gt;126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/record-ids&gt;&lt;/item&gt;&lt;/Libraries&gt;"/>
    <w:docVar w:name="EN.UseJSCitationFormat" w:val="False"/>
  </w:docVars>
  <w:rsids>
    <w:rsidRoot w:val="00600FF2"/>
    <w:rsid w:val="000147F1"/>
    <w:rsid w:val="00016B89"/>
    <w:rsid w:val="00021EE6"/>
    <w:rsid w:val="000348D3"/>
    <w:rsid w:val="000368E4"/>
    <w:rsid w:val="00042D52"/>
    <w:rsid w:val="000524E8"/>
    <w:rsid w:val="00053E47"/>
    <w:rsid w:val="00055C60"/>
    <w:rsid w:val="00061809"/>
    <w:rsid w:val="00063D89"/>
    <w:rsid w:val="00073A6C"/>
    <w:rsid w:val="00076BEC"/>
    <w:rsid w:val="0008554F"/>
    <w:rsid w:val="00091082"/>
    <w:rsid w:val="00094CF0"/>
    <w:rsid w:val="00097DD3"/>
    <w:rsid w:val="00097F92"/>
    <w:rsid w:val="000A1703"/>
    <w:rsid w:val="000A76F6"/>
    <w:rsid w:val="000B35DC"/>
    <w:rsid w:val="000C19F4"/>
    <w:rsid w:val="000C1CBD"/>
    <w:rsid w:val="000D4164"/>
    <w:rsid w:val="000E4601"/>
    <w:rsid w:val="000E473C"/>
    <w:rsid w:val="000F39CD"/>
    <w:rsid w:val="001272F0"/>
    <w:rsid w:val="00136C6C"/>
    <w:rsid w:val="00155326"/>
    <w:rsid w:val="0016264A"/>
    <w:rsid w:val="00174768"/>
    <w:rsid w:val="00184B8F"/>
    <w:rsid w:val="001A0695"/>
    <w:rsid w:val="001A308B"/>
    <w:rsid w:val="001B1737"/>
    <w:rsid w:val="001B2050"/>
    <w:rsid w:val="001C431A"/>
    <w:rsid w:val="001C566B"/>
    <w:rsid w:val="001D2F3E"/>
    <w:rsid w:val="001E2D92"/>
    <w:rsid w:val="001E5572"/>
    <w:rsid w:val="00202527"/>
    <w:rsid w:val="0020636A"/>
    <w:rsid w:val="00206A34"/>
    <w:rsid w:val="0021312E"/>
    <w:rsid w:val="00233AA8"/>
    <w:rsid w:val="00237B5E"/>
    <w:rsid w:val="00253CCE"/>
    <w:rsid w:val="00266495"/>
    <w:rsid w:val="0027012D"/>
    <w:rsid w:val="00285318"/>
    <w:rsid w:val="00291F4D"/>
    <w:rsid w:val="00296218"/>
    <w:rsid w:val="002A4F9F"/>
    <w:rsid w:val="002A55CD"/>
    <w:rsid w:val="002B0B44"/>
    <w:rsid w:val="002D402F"/>
    <w:rsid w:val="002E07F8"/>
    <w:rsid w:val="002E4B3D"/>
    <w:rsid w:val="002E736F"/>
    <w:rsid w:val="00304A93"/>
    <w:rsid w:val="0030659D"/>
    <w:rsid w:val="00320E8C"/>
    <w:rsid w:val="00326107"/>
    <w:rsid w:val="00326877"/>
    <w:rsid w:val="00330A74"/>
    <w:rsid w:val="0034293B"/>
    <w:rsid w:val="00343BB1"/>
    <w:rsid w:val="00343D87"/>
    <w:rsid w:val="00345303"/>
    <w:rsid w:val="003620A9"/>
    <w:rsid w:val="003626F1"/>
    <w:rsid w:val="00364CE9"/>
    <w:rsid w:val="00373005"/>
    <w:rsid w:val="00382674"/>
    <w:rsid w:val="00384C09"/>
    <w:rsid w:val="00386024"/>
    <w:rsid w:val="00387CA3"/>
    <w:rsid w:val="003921BE"/>
    <w:rsid w:val="00393E7F"/>
    <w:rsid w:val="003940D1"/>
    <w:rsid w:val="003A781C"/>
    <w:rsid w:val="003C339A"/>
    <w:rsid w:val="003C3586"/>
    <w:rsid w:val="003D5287"/>
    <w:rsid w:val="003E1150"/>
    <w:rsid w:val="003E31C5"/>
    <w:rsid w:val="003F0371"/>
    <w:rsid w:val="00403AB2"/>
    <w:rsid w:val="00403AC0"/>
    <w:rsid w:val="00407B7D"/>
    <w:rsid w:val="0041276E"/>
    <w:rsid w:val="0041669C"/>
    <w:rsid w:val="00422864"/>
    <w:rsid w:val="00426D12"/>
    <w:rsid w:val="00432631"/>
    <w:rsid w:val="00434A09"/>
    <w:rsid w:val="00434ED0"/>
    <w:rsid w:val="00445F4B"/>
    <w:rsid w:val="00462574"/>
    <w:rsid w:val="00466E74"/>
    <w:rsid w:val="00473CCF"/>
    <w:rsid w:val="0047411D"/>
    <w:rsid w:val="00480B6D"/>
    <w:rsid w:val="004900E7"/>
    <w:rsid w:val="00493071"/>
    <w:rsid w:val="004A689C"/>
    <w:rsid w:val="004A6E0A"/>
    <w:rsid w:val="004B0C33"/>
    <w:rsid w:val="004B7016"/>
    <w:rsid w:val="004D4824"/>
    <w:rsid w:val="004E0E74"/>
    <w:rsid w:val="004E7AA0"/>
    <w:rsid w:val="004F31FD"/>
    <w:rsid w:val="004F4CB3"/>
    <w:rsid w:val="005036BC"/>
    <w:rsid w:val="005209A8"/>
    <w:rsid w:val="0053085B"/>
    <w:rsid w:val="00556F17"/>
    <w:rsid w:val="00560C0D"/>
    <w:rsid w:val="00561C44"/>
    <w:rsid w:val="0057484F"/>
    <w:rsid w:val="00581659"/>
    <w:rsid w:val="005851E3"/>
    <w:rsid w:val="00586B2C"/>
    <w:rsid w:val="005920A9"/>
    <w:rsid w:val="00592AB3"/>
    <w:rsid w:val="005970E2"/>
    <w:rsid w:val="005A0B86"/>
    <w:rsid w:val="005A25C1"/>
    <w:rsid w:val="005A4E67"/>
    <w:rsid w:val="005B3DC8"/>
    <w:rsid w:val="005B5E5C"/>
    <w:rsid w:val="005C0EF3"/>
    <w:rsid w:val="005C2B11"/>
    <w:rsid w:val="005C4274"/>
    <w:rsid w:val="005C7238"/>
    <w:rsid w:val="005D7382"/>
    <w:rsid w:val="005E07BA"/>
    <w:rsid w:val="005E2750"/>
    <w:rsid w:val="005F3656"/>
    <w:rsid w:val="00600FF2"/>
    <w:rsid w:val="00605B18"/>
    <w:rsid w:val="00622C86"/>
    <w:rsid w:val="00624AFB"/>
    <w:rsid w:val="006323D4"/>
    <w:rsid w:val="00634DF3"/>
    <w:rsid w:val="0063662B"/>
    <w:rsid w:val="006429A8"/>
    <w:rsid w:val="00656DF4"/>
    <w:rsid w:val="006A22F2"/>
    <w:rsid w:val="006B284A"/>
    <w:rsid w:val="006C4D32"/>
    <w:rsid w:val="006D22D1"/>
    <w:rsid w:val="006F1B6C"/>
    <w:rsid w:val="006F5C6A"/>
    <w:rsid w:val="00700B1F"/>
    <w:rsid w:val="00707B73"/>
    <w:rsid w:val="00710C89"/>
    <w:rsid w:val="007128AA"/>
    <w:rsid w:val="007160C1"/>
    <w:rsid w:val="00721414"/>
    <w:rsid w:val="00723233"/>
    <w:rsid w:val="007479EC"/>
    <w:rsid w:val="00751D7E"/>
    <w:rsid w:val="00754198"/>
    <w:rsid w:val="00763E7E"/>
    <w:rsid w:val="00765CB9"/>
    <w:rsid w:val="007707A7"/>
    <w:rsid w:val="00786E3E"/>
    <w:rsid w:val="00787E0B"/>
    <w:rsid w:val="007A00AD"/>
    <w:rsid w:val="007A176F"/>
    <w:rsid w:val="007B1C4A"/>
    <w:rsid w:val="007B2E00"/>
    <w:rsid w:val="007C4A50"/>
    <w:rsid w:val="007D0822"/>
    <w:rsid w:val="007D200F"/>
    <w:rsid w:val="007E0FF1"/>
    <w:rsid w:val="007E107D"/>
    <w:rsid w:val="007E3644"/>
    <w:rsid w:val="007E7EC7"/>
    <w:rsid w:val="007F3AE6"/>
    <w:rsid w:val="008164B9"/>
    <w:rsid w:val="0081672C"/>
    <w:rsid w:val="00817DF0"/>
    <w:rsid w:val="008234F0"/>
    <w:rsid w:val="00824324"/>
    <w:rsid w:val="008271E0"/>
    <w:rsid w:val="008310F4"/>
    <w:rsid w:val="00832E8E"/>
    <w:rsid w:val="00833D99"/>
    <w:rsid w:val="00836938"/>
    <w:rsid w:val="008420AE"/>
    <w:rsid w:val="00855F40"/>
    <w:rsid w:val="00860AC1"/>
    <w:rsid w:val="008676E8"/>
    <w:rsid w:val="008709A2"/>
    <w:rsid w:val="008746FC"/>
    <w:rsid w:val="0088132F"/>
    <w:rsid w:val="00885B9C"/>
    <w:rsid w:val="008903AA"/>
    <w:rsid w:val="00892195"/>
    <w:rsid w:val="00892D5F"/>
    <w:rsid w:val="00895B9B"/>
    <w:rsid w:val="008964BD"/>
    <w:rsid w:val="008A0129"/>
    <w:rsid w:val="008A7065"/>
    <w:rsid w:val="008B45A5"/>
    <w:rsid w:val="008B6808"/>
    <w:rsid w:val="008C0875"/>
    <w:rsid w:val="008D3185"/>
    <w:rsid w:val="008E2DEF"/>
    <w:rsid w:val="008E3FF3"/>
    <w:rsid w:val="008F2D15"/>
    <w:rsid w:val="008F5ED9"/>
    <w:rsid w:val="00917D58"/>
    <w:rsid w:val="00920AF2"/>
    <w:rsid w:val="00920B1B"/>
    <w:rsid w:val="00921338"/>
    <w:rsid w:val="009237EB"/>
    <w:rsid w:val="00925C87"/>
    <w:rsid w:val="009273BA"/>
    <w:rsid w:val="00927A12"/>
    <w:rsid w:val="00931DA4"/>
    <w:rsid w:val="00933F6D"/>
    <w:rsid w:val="00936BDA"/>
    <w:rsid w:val="009439EA"/>
    <w:rsid w:val="0094583E"/>
    <w:rsid w:val="00946676"/>
    <w:rsid w:val="009479A4"/>
    <w:rsid w:val="00947E67"/>
    <w:rsid w:val="00953450"/>
    <w:rsid w:val="00961689"/>
    <w:rsid w:val="00971F79"/>
    <w:rsid w:val="009720E6"/>
    <w:rsid w:val="009725AC"/>
    <w:rsid w:val="009743BB"/>
    <w:rsid w:val="00987289"/>
    <w:rsid w:val="00990EF4"/>
    <w:rsid w:val="00993536"/>
    <w:rsid w:val="009A0F79"/>
    <w:rsid w:val="009A546A"/>
    <w:rsid w:val="009B530A"/>
    <w:rsid w:val="009B7DEF"/>
    <w:rsid w:val="009C132E"/>
    <w:rsid w:val="009C26B8"/>
    <w:rsid w:val="009C4831"/>
    <w:rsid w:val="009D2F92"/>
    <w:rsid w:val="009D73F9"/>
    <w:rsid w:val="009E068E"/>
    <w:rsid w:val="00A012A5"/>
    <w:rsid w:val="00A03159"/>
    <w:rsid w:val="00A138A5"/>
    <w:rsid w:val="00A30535"/>
    <w:rsid w:val="00A342FE"/>
    <w:rsid w:val="00A35E78"/>
    <w:rsid w:val="00A37D1E"/>
    <w:rsid w:val="00A41925"/>
    <w:rsid w:val="00A44094"/>
    <w:rsid w:val="00A44B3D"/>
    <w:rsid w:val="00A5094A"/>
    <w:rsid w:val="00A54488"/>
    <w:rsid w:val="00A64B5D"/>
    <w:rsid w:val="00A7636E"/>
    <w:rsid w:val="00A80D0D"/>
    <w:rsid w:val="00A820D5"/>
    <w:rsid w:val="00A9659D"/>
    <w:rsid w:val="00AB36D0"/>
    <w:rsid w:val="00AB394C"/>
    <w:rsid w:val="00AB43BE"/>
    <w:rsid w:val="00AB6E86"/>
    <w:rsid w:val="00AC3CEF"/>
    <w:rsid w:val="00AD587A"/>
    <w:rsid w:val="00AD6E8E"/>
    <w:rsid w:val="00AE05B1"/>
    <w:rsid w:val="00AE0C2F"/>
    <w:rsid w:val="00B016B5"/>
    <w:rsid w:val="00B03DAD"/>
    <w:rsid w:val="00B16EAA"/>
    <w:rsid w:val="00B22099"/>
    <w:rsid w:val="00B24604"/>
    <w:rsid w:val="00B56C04"/>
    <w:rsid w:val="00B62DBA"/>
    <w:rsid w:val="00B64903"/>
    <w:rsid w:val="00B709B6"/>
    <w:rsid w:val="00B730AB"/>
    <w:rsid w:val="00B73846"/>
    <w:rsid w:val="00B86251"/>
    <w:rsid w:val="00B96AA8"/>
    <w:rsid w:val="00BA57E8"/>
    <w:rsid w:val="00BA5DE7"/>
    <w:rsid w:val="00BB24DF"/>
    <w:rsid w:val="00BB781B"/>
    <w:rsid w:val="00BC593A"/>
    <w:rsid w:val="00BC5EAF"/>
    <w:rsid w:val="00BD4E31"/>
    <w:rsid w:val="00BD6D1E"/>
    <w:rsid w:val="00BD7AA4"/>
    <w:rsid w:val="00BE0A4B"/>
    <w:rsid w:val="00BE11CB"/>
    <w:rsid w:val="00BE43DD"/>
    <w:rsid w:val="00BF1457"/>
    <w:rsid w:val="00BF7065"/>
    <w:rsid w:val="00C00D7A"/>
    <w:rsid w:val="00C15982"/>
    <w:rsid w:val="00C168B0"/>
    <w:rsid w:val="00C172A9"/>
    <w:rsid w:val="00C21A17"/>
    <w:rsid w:val="00C33365"/>
    <w:rsid w:val="00C37B51"/>
    <w:rsid w:val="00C40A21"/>
    <w:rsid w:val="00C45046"/>
    <w:rsid w:val="00C47894"/>
    <w:rsid w:val="00C6626F"/>
    <w:rsid w:val="00C72F0E"/>
    <w:rsid w:val="00C76BC9"/>
    <w:rsid w:val="00C8035A"/>
    <w:rsid w:val="00C84096"/>
    <w:rsid w:val="00C873E5"/>
    <w:rsid w:val="00CA3599"/>
    <w:rsid w:val="00CA643B"/>
    <w:rsid w:val="00CB1ED9"/>
    <w:rsid w:val="00CB2716"/>
    <w:rsid w:val="00CC007A"/>
    <w:rsid w:val="00CC4703"/>
    <w:rsid w:val="00CC7490"/>
    <w:rsid w:val="00CD466A"/>
    <w:rsid w:val="00CE664D"/>
    <w:rsid w:val="00CE67DF"/>
    <w:rsid w:val="00CE6CD6"/>
    <w:rsid w:val="00CF51F6"/>
    <w:rsid w:val="00D25A74"/>
    <w:rsid w:val="00D306F9"/>
    <w:rsid w:val="00D4652C"/>
    <w:rsid w:val="00D50558"/>
    <w:rsid w:val="00D519FB"/>
    <w:rsid w:val="00D62E23"/>
    <w:rsid w:val="00D6717C"/>
    <w:rsid w:val="00D76DE6"/>
    <w:rsid w:val="00D84850"/>
    <w:rsid w:val="00D85BFE"/>
    <w:rsid w:val="00D91EF9"/>
    <w:rsid w:val="00D97948"/>
    <w:rsid w:val="00DA1448"/>
    <w:rsid w:val="00DA27C8"/>
    <w:rsid w:val="00DA2C0E"/>
    <w:rsid w:val="00DA4A6C"/>
    <w:rsid w:val="00DB156F"/>
    <w:rsid w:val="00DB3191"/>
    <w:rsid w:val="00DB3787"/>
    <w:rsid w:val="00DB6042"/>
    <w:rsid w:val="00DC1C18"/>
    <w:rsid w:val="00DC2479"/>
    <w:rsid w:val="00DC728A"/>
    <w:rsid w:val="00DD19D0"/>
    <w:rsid w:val="00DE48A8"/>
    <w:rsid w:val="00DE6A51"/>
    <w:rsid w:val="00E00201"/>
    <w:rsid w:val="00E108E5"/>
    <w:rsid w:val="00E167D0"/>
    <w:rsid w:val="00E22973"/>
    <w:rsid w:val="00E27B73"/>
    <w:rsid w:val="00E3097E"/>
    <w:rsid w:val="00E34CC0"/>
    <w:rsid w:val="00E426EF"/>
    <w:rsid w:val="00E47332"/>
    <w:rsid w:val="00E539DC"/>
    <w:rsid w:val="00E56DF7"/>
    <w:rsid w:val="00E619F3"/>
    <w:rsid w:val="00E65A29"/>
    <w:rsid w:val="00E65CE8"/>
    <w:rsid w:val="00E7160E"/>
    <w:rsid w:val="00E73936"/>
    <w:rsid w:val="00E77DE0"/>
    <w:rsid w:val="00EA3061"/>
    <w:rsid w:val="00EA4E41"/>
    <w:rsid w:val="00EA5946"/>
    <w:rsid w:val="00EB3AB4"/>
    <w:rsid w:val="00EC6BF7"/>
    <w:rsid w:val="00ED10AB"/>
    <w:rsid w:val="00ED2430"/>
    <w:rsid w:val="00ED43D8"/>
    <w:rsid w:val="00ED53FF"/>
    <w:rsid w:val="00ED7299"/>
    <w:rsid w:val="00EE21FC"/>
    <w:rsid w:val="00EE441C"/>
    <w:rsid w:val="00EE4AB6"/>
    <w:rsid w:val="00EE5076"/>
    <w:rsid w:val="00EE5D4E"/>
    <w:rsid w:val="00EF5CEC"/>
    <w:rsid w:val="00F00282"/>
    <w:rsid w:val="00F04B10"/>
    <w:rsid w:val="00F16D6B"/>
    <w:rsid w:val="00F17058"/>
    <w:rsid w:val="00F20695"/>
    <w:rsid w:val="00F21B52"/>
    <w:rsid w:val="00F2453B"/>
    <w:rsid w:val="00F425F2"/>
    <w:rsid w:val="00F447B8"/>
    <w:rsid w:val="00F455A7"/>
    <w:rsid w:val="00F52BB7"/>
    <w:rsid w:val="00F55727"/>
    <w:rsid w:val="00F63160"/>
    <w:rsid w:val="00F75B3B"/>
    <w:rsid w:val="00F841BE"/>
    <w:rsid w:val="00F93AB2"/>
    <w:rsid w:val="00FB4F10"/>
    <w:rsid w:val="00FC1953"/>
    <w:rsid w:val="00FD48F3"/>
    <w:rsid w:val="00FD5604"/>
    <w:rsid w:val="00FD75DD"/>
    <w:rsid w:val="00FE18CE"/>
    <w:rsid w:val="00FF119B"/>
    <w:rsid w:val="00FF1BF8"/>
    <w:rsid w:val="00FF2B96"/>
    <w:rsid w:val="00FF4BC8"/>
    <w:rsid w:val="0370666A"/>
    <w:rsid w:val="0BF52BE2"/>
    <w:rsid w:val="26C316C8"/>
    <w:rsid w:val="2ABB3666"/>
    <w:rsid w:val="2E05530A"/>
    <w:rsid w:val="2E96FEB6"/>
    <w:rsid w:val="3736B22C"/>
    <w:rsid w:val="37A47C01"/>
    <w:rsid w:val="3FC91192"/>
    <w:rsid w:val="475069AD"/>
    <w:rsid w:val="48920FCD"/>
    <w:rsid w:val="4A851006"/>
    <w:rsid w:val="547647C9"/>
    <w:rsid w:val="5BC80802"/>
    <w:rsid w:val="5E0537E0"/>
    <w:rsid w:val="63F9D51F"/>
    <w:rsid w:val="78837E4A"/>
    <w:rsid w:val="7B2C90BA"/>
    <w:rsid w:val="7DE0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BEA679"/>
  <w15:docId w15:val="{1617020D-E26B-4C34-8D60-79F2D0A7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rsid w:val="00E34CC0"/>
    <w:pPr>
      <w:keepNext/>
      <w:keepLines/>
      <w:spacing w:before="480" w:line="480" w:lineRule="auto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rsid w:val="00E34CC0"/>
    <w:pPr>
      <w:keepNext/>
      <w:keepLines/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rsid w:val="00E34CC0"/>
    <w:pPr>
      <w:keepNext/>
      <w:keepLines/>
      <w:spacing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CC0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E34CC0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semiHidden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table" w:styleId="TableGrid">
    <w:name w:val="Table Grid"/>
    <w:basedOn w:val="TableNormal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qFormat/>
    <w:rsid w:val="00434ED0"/>
    <w:pPr>
      <w:ind w:left="720" w:hanging="720"/>
    </w:pPr>
  </w:style>
  <w:style w:type="paragraph" w:customStyle="1" w:styleId="paragraph">
    <w:name w:val="paragraph"/>
    <w:basedOn w:val="Normal"/>
    <w:link w:val="paragraphChar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A41925"/>
    <w:pPr>
      <w:numPr>
        <w:numId w:val="24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  <w:lang w:val="en-US" w:eastAsia="en-US" w:bidi="ar-SA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063D89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26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27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2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unhideWhenUsed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34CC0"/>
    <w:rPr>
      <w:sz w:val="24"/>
    </w:rPr>
  </w:style>
  <w:style w:type="paragraph" w:styleId="BodyText2">
    <w:name w:val="Body Text 2"/>
    <w:basedOn w:val="Normal"/>
    <w:link w:val="BodyText2Char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rsid w:val="00E34CC0"/>
    <w:rPr>
      <w:b/>
      <w:bCs/>
      <w:sz w:val="20"/>
    </w:rPr>
  </w:style>
  <w:style w:type="paragraph" w:styleId="Closing">
    <w:name w:val="Closing"/>
    <w:basedOn w:val="Normal"/>
    <w:link w:val="ClosingChar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semiHidden/>
    <w:rsid w:val="00E34CC0"/>
    <w:rPr>
      <w:sz w:val="24"/>
    </w:rPr>
  </w:style>
  <w:style w:type="character" w:styleId="EndnoteReference">
    <w:name w:val="endnote reference"/>
    <w:basedOn w:val="DefaultParagraphFont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E34CC0"/>
  </w:style>
  <w:style w:type="paragraph" w:styleId="EnvelopeAddress">
    <w:name w:val="envelope address"/>
    <w:basedOn w:val="Normal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semiHidden/>
    <w:unhideWhenUsed/>
    <w:rsid w:val="00E34CC0"/>
  </w:style>
  <w:style w:type="paragraph" w:styleId="HTMLAddress">
    <w:name w:val="HTML Address"/>
    <w:basedOn w:val="Normal"/>
    <w:link w:val="HTMLAddressChar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semiHidden/>
    <w:unhideWhenUsed/>
    <w:rsid w:val="00E34CC0"/>
  </w:style>
  <w:style w:type="paragraph" w:styleId="List">
    <w:name w:val="List"/>
    <w:basedOn w:val="Normal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semiHidden/>
    <w:unhideWhenUsed/>
    <w:rsid w:val="00E34CC0"/>
    <w:pPr>
      <w:numPr>
        <w:numId w:val="14"/>
      </w:numPr>
      <w:contextualSpacing/>
    </w:pPr>
  </w:style>
  <w:style w:type="paragraph" w:styleId="ListBullet2">
    <w:name w:val="List Bullet 2"/>
    <w:basedOn w:val="Normal"/>
    <w:semiHidden/>
    <w:unhideWhenUsed/>
    <w:rsid w:val="00E34CC0"/>
    <w:pPr>
      <w:numPr>
        <w:numId w:val="15"/>
      </w:numPr>
      <w:contextualSpacing/>
    </w:pPr>
  </w:style>
  <w:style w:type="paragraph" w:styleId="ListBullet3">
    <w:name w:val="List Bullet 3"/>
    <w:basedOn w:val="Normal"/>
    <w:semiHidden/>
    <w:unhideWhenUsed/>
    <w:rsid w:val="00E34CC0"/>
    <w:pPr>
      <w:numPr>
        <w:numId w:val="16"/>
      </w:numPr>
      <w:contextualSpacing/>
    </w:pPr>
  </w:style>
  <w:style w:type="paragraph" w:styleId="ListBullet4">
    <w:name w:val="List Bullet 4"/>
    <w:basedOn w:val="Normal"/>
    <w:semiHidden/>
    <w:unhideWhenUsed/>
    <w:rsid w:val="00E34CC0"/>
    <w:pPr>
      <w:numPr>
        <w:numId w:val="17"/>
      </w:numPr>
      <w:contextualSpacing/>
    </w:pPr>
  </w:style>
  <w:style w:type="paragraph" w:styleId="ListBullet5">
    <w:name w:val="List Bullet 5"/>
    <w:basedOn w:val="Normal"/>
    <w:semiHidden/>
    <w:unhideWhenUsed/>
    <w:rsid w:val="00E34CC0"/>
    <w:pPr>
      <w:numPr>
        <w:numId w:val="18"/>
      </w:numPr>
      <w:contextualSpacing/>
    </w:pPr>
  </w:style>
  <w:style w:type="paragraph" w:styleId="ListContinue">
    <w:name w:val="List Continue"/>
    <w:basedOn w:val="Normal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semiHidden/>
    <w:unhideWhenUsed/>
    <w:rsid w:val="00E34CC0"/>
    <w:pPr>
      <w:numPr>
        <w:numId w:val="20"/>
      </w:numPr>
      <w:contextualSpacing/>
    </w:pPr>
  </w:style>
  <w:style w:type="paragraph" w:styleId="ListNumber3">
    <w:name w:val="List Number 3"/>
    <w:basedOn w:val="Normal"/>
    <w:semiHidden/>
    <w:unhideWhenUsed/>
    <w:rsid w:val="00E34CC0"/>
    <w:pPr>
      <w:numPr>
        <w:numId w:val="21"/>
      </w:numPr>
      <w:contextualSpacing/>
    </w:pPr>
  </w:style>
  <w:style w:type="paragraph" w:styleId="ListNumber4">
    <w:name w:val="List Number 4"/>
    <w:basedOn w:val="Normal"/>
    <w:semiHidden/>
    <w:unhideWhenUsed/>
    <w:rsid w:val="00E34CC0"/>
    <w:pPr>
      <w:numPr>
        <w:numId w:val="22"/>
      </w:numPr>
      <w:contextualSpacing/>
    </w:pPr>
  </w:style>
  <w:style w:type="paragraph" w:styleId="ListNumber5">
    <w:name w:val="List Number 5"/>
    <w:basedOn w:val="Normal"/>
    <w:semiHidden/>
    <w:unhideWhenUsed/>
    <w:rsid w:val="00E34CC0"/>
    <w:pPr>
      <w:numPr>
        <w:numId w:val="23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semiHidden/>
    <w:unhideWhenUsed/>
    <w:rsid w:val="00E34CC0"/>
  </w:style>
  <w:style w:type="table" w:styleId="TableProfessional">
    <w:name w:val="Table Professional"/>
    <w:basedOn w:val="TableNormal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semiHidden/>
    <w:unhideWhenUsed/>
    <w:rsid w:val="00E34CC0"/>
  </w:style>
  <w:style w:type="paragraph" w:styleId="TOC2">
    <w:name w:val="toc 2"/>
    <w:basedOn w:val="Normal"/>
    <w:next w:val="Normal"/>
    <w:autoRedefine/>
    <w:semiHidden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semiHidden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semiHidden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semiHidden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semiHidden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semiHidden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semiHidden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semiHidden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semiHidden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8676E8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8676E8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676E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676E8"/>
    <w:pPr>
      <w:spacing w:line="480" w:lineRule="atLeast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8676E8"/>
    <w:rPr>
      <w:noProof/>
      <w:sz w:val="24"/>
    </w:rPr>
  </w:style>
  <w:style w:type="character" w:customStyle="1" w:styleId="Heading3Char">
    <w:name w:val="Heading 3 Char"/>
    <w:basedOn w:val="DefaultParagraphFont"/>
    <w:link w:val="Heading3"/>
    <w:rsid w:val="00BA5DE7"/>
    <w:rPr>
      <w:rFonts w:ascii="Arial" w:hAnsi="Arial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A5DE7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BA5DE7"/>
    <w:rPr>
      <w:sz w:val="24"/>
    </w:rPr>
  </w:style>
  <w:style w:type="character" w:customStyle="1" w:styleId="Heading6Char">
    <w:name w:val="Heading 6 Char"/>
    <w:basedOn w:val="DefaultParagraphFont"/>
    <w:link w:val="Heading6"/>
    <w:rsid w:val="00BA5DE7"/>
    <w:rPr>
      <w:i/>
      <w:sz w:val="24"/>
    </w:rPr>
  </w:style>
  <w:style w:type="character" w:customStyle="1" w:styleId="Heading7Char">
    <w:name w:val="Heading 7 Char"/>
    <w:basedOn w:val="DefaultParagraphFont"/>
    <w:link w:val="Heading7"/>
    <w:rsid w:val="00BA5DE7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BA5DE7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BA5DE7"/>
    <w:rPr>
      <w:rFonts w:ascii="Arial" w:hAnsi="Arial"/>
      <w:b/>
      <w:i/>
      <w:sz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5DE7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BA5DE7"/>
    <w:rPr>
      <w:rFonts w:asciiTheme="minorBidi" w:hAnsiTheme="minorBidi"/>
    </w:rPr>
  </w:style>
  <w:style w:type="character" w:customStyle="1" w:styleId="CommentSubjectChar">
    <w:name w:val="Comment Subject Char"/>
    <w:basedOn w:val="CommentTextChar"/>
    <w:link w:val="CommentSubject"/>
    <w:semiHidden/>
    <w:rsid w:val="00BA5DE7"/>
    <w:rPr>
      <w:rFonts w:asciiTheme="minorBidi" w:hAnsiTheme="minorBidi"/>
      <w:b/>
      <w:bCs/>
    </w:rPr>
  </w:style>
  <w:style w:type="character" w:customStyle="1" w:styleId="FooterChar">
    <w:name w:val="Footer Char"/>
    <w:basedOn w:val="DefaultParagraphFont"/>
    <w:link w:val="Footer"/>
    <w:rsid w:val="00BA5DE7"/>
    <w:rPr>
      <w:rFonts w:ascii="Tahoma" w:hAnsi="Tahoma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BA5DE7"/>
    <w:rPr>
      <w:sz w:val="18"/>
    </w:rPr>
  </w:style>
  <w:style w:type="character" w:customStyle="1" w:styleId="HeaderChar">
    <w:name w:val="Header Char"/>
    <w:basedOn w:val="DefaultParagraphFont"/>
    <w:link w:val="Header"/>
    <w:rsid w:val="00BA5DE7"/>
    <w:rPr>
      <w:rFonts w:ascii="Arial" w:hAnsi="Arial"/>
      <w:i/>
    </w:rPr>
  </w:style>
  <w:style w:type="character" w:customStyle="1" w:styleId="DocumentMapChar">
    <w:name w:val="Document Map Char"/>
    <w:basedOn w:val="DefaultParagraphFont"/>
    <w:link w:val="DocumentMap"/>
    <w:semiHidden/>
    <w:rsid w:val="00BA5DE7"/>
    <w:rPr>
      <w:rFonts w:ascii="Tahoma" w:hAnsi="Tahoma" w:cs="Tahoma"/>
      <w:shd w:val="clear" w:color="auto" w:fill="000080"/>
    </w:rPr>
  </w:style>
  <w:style w:type="paragraph" w:styleId="BodyTextFirstIndent">
    <w:name w:val="Body Text First Indent"/>
    <w:basedOn w:val="BodyText"/>
    <w:link w:val="BodyTextFirstIndentChar"/>
    <w:rsid w:val="00BA5DE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BA5DE7"/>
    <w:rPr>
      <w:sz w:val="24"/>
    </w:rPr>
  </w:style>
  <w:style w:type="paragraph" w:customStyle="1" w:styleId="HSTabletextbullet1">
    <w:name w:val="HS Table text bullet 1"/>
    <w:basedOn w:val="HSTabletext"/>
    <w:link w:val="HSTabletextbullet1Char"/>
    <w:qFormat/>
    <w:rsid w:val="00BA5DE7"/>
    <w:pPr>
      <w:spacing w:after="20" w:line="264" w:lineRule="auto"/>
      <w:ind w:left="216" w:hanging="216"/>
    </w:pPr>
  </w:style>
  <w:style w:type="paragraph" w:customStyle="1" w:styleId="HSTabletextheadings">
    <w:name w:val="HS Table text headings"/>
    <w:basedOn w:val="HSTabletext"/>
    <w:next w:val="HSTabletext"/>
    <w:link w:val="HSTabletextheadingsChar"/>
    <w:rsid w:val="00BA5DE7"/>
    <w:pPr>
      <w:keepNext/>
      <w:spacing w:before="120" w:line="276" w:lineRule="auto"/>
    </w:pPr>
    <w:rPr>
      <w:b/>
    </w:rPr>
  </w:style>
  <w:style w:type="paragraph" w:customStyle="1" w:styleId="HSTabletext">
    <w:name w:val="HS Table text"/>
    <w:link w:val="HSTabletextChar"/>
    <w:qFormat/>
    <w:rsid w:val="00BA5DE7"/>
    <w:pPr>
      <w:spacing w:before="40" w:after="40" w:line="288" w:lineRule="auto"/>
    </w:pPr>
    <w:rPr>
      <w:rFonts w:ascii="Verdana" w:hAnsi="Verdana"/>
      <w:sz w:val="18"/>
    </w:rPr>
  </w:style>
  <w:style w:type="character" w:customStyle="1" w:styleId="HSTabletextChar">
    <w:name w:val="HS Table text Char"/>
    <w:basedOn w:val="DefaultParagraphFont"/>
    <w:link w:val="HSTabletext"/>
    <w:locked/>
    <w:rsid w:val="00BA5DE7"/>
    <w:rPr>
      <w:rFonts w:ascii="Verdana" w:hAnsi="Verdana"/>
      <w:sz w:val="18"/>
    </w:rPr>
  </w:style>
  <w:style w:type="character" w:customStyle="1" w:styleId="HSTabletextheadingsChar">
    <w:name w:val="HS Table text headings Char"/>
    <w:link w:val="HSTabletextheadings"/>
    <w:locked/>
    <w:rsid w:val="00BA5DE7"/>
    <w:rPr>
      <w:rFonts w:ascii="Verdana" w:hAnsi="Verdana"/>
      <w:b/>
      <w:sz w:val="18"/>
    </w:rPr>
  </w:style>
  <w:style w:type="paragraph" w:customStyle="1" w:styleId="HSTablenote">
    <w:name w:val="HS_Table note"/>
    <w:basedOn w:val="Normal"/>
    <w:rsid w:val="00BA5DE7"/>
    <w:rPr>
      <w:rFonts w:ascii="Verdana" w:hAnsi="Verdana"/>
      <w:sz w:val="16"/>
    </w:rPr>
  </w:style>
  <w:style w:type="character" w:customStyle="1" w:styleId="HSTabletextbullet1Char">
    <w:name w:val="HS Table text bullet 1 Char"/>
    <w:basedOn w:val="DefaultParagraphFont"/>
    <w:link w:val="HSTabletextbullet1"/>
    <w:locked/>
    <w:rsid w:val="00BA5DE7"/>
    <w:rPr>
      <w:rFonts w:ascii="Verdana" w:hAnsi="Verdana"/>
      <w:sz w:val="18"/>
    </w:rPr>
  </w:style>
  <w:style w:type="paragraph" w:customStyle="1" w:styleId="HSTabletextbullet2">
    <w:name w:val="HS Table text bullet 2"/>
    <w:basedOn w:val="HSTabletextbullet1"/>
    <w:rsid w:val="00BA5DE7"/>
    <w:pPr>
      <w:numPr>
        <w:numId w:val="31"/>
      </w:numPr>
      <w:tabs>
        <w:tab w:val="num" w:pos="360"/>
      </w:tabs>
      <w:ind w:left="360" w:hanging="360"/>
    </w:pPr>
  </w:style>
  <w:style w:type="paragraph" w:customStyle="1" w:styleId="HSTabletextindented1">
    <w:name w:val="HS Table text indented 1"/>
    <w:basedOn w:val="HSTabletext"/>
    <w:rsid w:val="00BA5DE7"/>
    <w:pPr>
      <w:spacing w:after="20"/>
      <w:ind w:left="216"/>
    </w:pPr>
  </w:style>
  <w:style w:type="paragraph" w:customStyle="1" w:styleId="HSTabletextindented2">
    <w:name w:val="HS Table text indented 2"/>
    <w:basedOn w:val="HSTabletextindented1"/>
    <w:rsid w:val="00BA5DE7"/>
    <w:pPr>
      <w:ind w:left="432"/>
    </w:pPr>
  </w:style>
  <w:style w:type="paragraph" w:customStyle="1" w:styleId="HSTabletextsmall">
    <w:name w:val="HS Table text small"/>
    <w:basedOn w:val="HSTabletext"/>
    <w:rsid w:val="00BA5DE7"/>
    <w:pPr>
      <w:spacing w:line="264" w:lineRule="auto"/>
    </w:pPr>
    <w:rPr>
      <w:spacing w:val="-4"/>
      <w:sz w:val="16"/>
    </w:rPr>
  </w:style>
  <w:style w:type="paragraph" w:customStyle="1" w:styleId="HSTabletextrowheading">
    <w:name w:val="HS Table text row heading"/>
    <w:basedOn w:val="HSTabletext"/>
    <w:rsid w:val="00BA5DE7"/>
    <w:pPr>
      <w:keepNext/>
      <w:keepLines/>
      <w:spacing w:after="20"/>
    </w:pPr>
    <w:rPr>
      <w:b/>
    </w:rPr>
  </w:style>
  <w:style w:type="paragraph" w:customStyle="1" w:styleId="Tablecolumnheadings">
    <w:name w:val="Table column headings"/>
    <w:basedOn w:val="Normal"/>
    <w:rsid w:val="00BA5DE7"/>
    <w:pPr>
      <w:keepNext/>
      <w:keepLines/>
      <w:spacing w:before="160" w:line="320" w:lineRule="exact"/>
    </w:pPr>
    <w:rPr>
      <w:rFonts w:ascii="Verdana" w:hAnsi="Verdana"/>
      <w:b/>
      <w:sz w:val="18"/>
    </w:rPr>
  </w:style>
  <w:style w:type="character" w:customStyle="1" w:styleId="TabletextChar">
    <w:name w:val="Table text Char"/>
    <w:basedOn w:val="DefaultParagraphFont"/>
    <w:link w:val="Tabletext"/>
    <w:locked/>
    <w:rsid w:val="00BA5DE7"/>
    <w:rPr>
      <w:rFonts w:ascii="Arial" w:hAnsi="Arial"/>
      <w:sz w:val="22"/>
    </w:rPr>
  </w:style>
  <w:style w:type="paragraph" w:customStyle="1" w:styleId="Tabletextrowheading">
    <w:name w:val="Table text row heading"/>
    <w:basedOn w:val="Tabletext"/>
    <w:uiPriority w:val="99"/>
    <w:rsid w:val="00BA5DE7"/>
    <w:pPr>
      <w:keepNext/>
      <w:keepLines/>
      <w:spacing w:before="40" w:after="20" w:line="240" w:lineRule="atLeast"/>
    </w:pPr>
    <w:rPr>
      <w:rFonts w:ascii="Verdana" w:hAnsi="Verdana"/>
      <w:b/>
      <w:sz w:val="18"/>
    </w:rPr>
  </w:style>
  <w:style w:type="character" w:customStyle="1" w:styleId="TableheadingsChar">
    <w:name w:val="Table headings Char"/>
    <w:link w:val="Tableheadings"/>
    <w:uiPriority w:val="99"/>
    <w:locked/>
    <w:rsid w:val="00BA5DE7"/>
    <w:rPr>
      <w:rFonts w:ascii="Arial" w:hAnsi="Arial"/>
      <w:b/>
      <w:sz w:val="22"/>
    </w:rPr>
  </w:style>
  <w:style w:type="paragraph" w:styleId="ListParagraph">
    <w:name w:val="List Paragraph"/>
    <w:basedOn w:val="Normal"/>
    <w:uiPriority w:val="34"/>
    <w:rsid w:val="00BA5DE7"/>
    <w:pPr>
      <w:ind w:left="720"/>
      <w:contextualSpacing/>
    </w:pPr>
  </w:style>
  <w:style w:type="paragraph" w:styleId="Revision">
    <w:name w:val="Revision"/>
    <w:hidden/>
    <w:uiPriority w:val="99"/>
    <w:semiHidden/>
    <w:rsid w:val="00BA5DE7"/>
    <w:rPr>
      <w:sz w:val="24"/>
    </w:rPr>
  </w:style>
  <w:style w:type="paragraph" w:customStyle="1" w:styleId="HSTabletextsmallbullet1">
    <w:name w:val="HS Table text small bullet 1"/>
    <w:basedOn w:val="HSTabletextbullet1"/>
    <w:rsid w:val="00BA5DE7"/>
    <w:pPr>
      <w:numPr>
        <w:numId w:val="32"/>
      </w:numPr>
      <w:tabs>
        <w:tab w:val="num" w:pos="720"/>
      </w:tabs>
      <w:ind w:left="720" w:hanging="360"/>
    </w:pPr>
    <w:rPr>
      <w:spacing w:val="-4"/>
      <w:sz w:val="16"/>
    </w:rPr>
  </w:style>
  <w:style w:type="paragraph" w:customStyle="1" w:styleId="HSTabletextsmallbullet2">
    <w:name w:val="HS Table text small bullet 2"/>
    <w:basedOn w:val="HSTabletextsmallbullet1"/>
    <w:rsid w:val="00BA5DE7"/>
    <w:pPr>
      <w:numPr>
        <w:numId w:val="33"/>
      </w:numPr>
      <w:tabs>
        <w:tab w:val="num" w:pos="1080"/>
      </w:tabs>
      <w:ind w:left="1080" w:hanging="360"/>
    </w:pPr>
  </w:style>
  <w:style w:type="paragraph" w:customStyle="1" w:styleId="HSTabletextsmallheadings">
    <w:name w:val="HS Table text small headings"/>
    <w:basedOn w:val="HSTabletextheadings"/>
    <w:rsid w:val="00BA5DE7"/>
    <w:pPr>
      <w:keepLines/>
      <w:spacing w:line="240" w:lineRule="exact"/>
    </w:pPr>
    <w:rPr>
      <w:sz w:val="16"/>
    </w:rPr>
  </w:style>
  <w:style w:type="paragraph" w:customStyle="1" w:styleId="HSTabletextsmallindented1">
    <w:name w:val="HS Table text small indented 1"/>
    <w:basedOn w:val="HSTabletextsmall"/>
    <w:rsid w:val="00BA5DE7"/>
    <w:pPr>
      <w:ind w:left="144"/>
    </w:pPr>
  </w:style>
  <w:style w:type="paragraph" w:customStyle="1" w:styleId="HSTabletextsmallindented2">
    <w:name w:val="HS Table text small indented 2"/>
    <w:basedOn w:val="HSTabletextsmallindented1"/>
    <w:rsid w:val="00BA5DE7"/>
    <w:pPr>
      <w:ind w:left="288"/>
    </w:pPr>
  </w:style>
  <w:style w:type="paragraph" w:customStyle="1" w:styleId="tabfigpanel">
    <w:name w:val="tab/fig panel"/>
    <w:basedOn w:val="tabfigtitle"/>
    <w:rsid w:val="00BA5DE7"/>
    <w:pPr>
      <w:ind w:left="288"/>
      <w:outlineLvl w:val="2"/>
    </w:pPr>
  </w:style>
  <w:style w:type="paragraph" w:customStyle="1" w:styleId="HSTabletextsmallrowheading">
    <w:name w:val="HS Table text small row heading"/>
    <w:basedOn w:val="HSTabletextsmall"/>
    <w:rsid w:val="00BA5DE7"/>
    <w:pPr>
      <w:keepNext/>
      <w:keepLines/>
    </w:pPr>
    <w:rPr>
      <w:b/>
    </w:rPr>
  </w:style>
  <w:style w:type="paragraph" w:styleId="Date">
    <w:name w:val="Date"/>
    <w:basedOn w:val="Normal"/>
    <w:next w:val="Normal"/>
    <w:link w:val="DateChar"/>
    <w:rsid w:val="00BA5DE7"/>
  </w:style>
  <w:style w:type="character" w:customStyle="1" w:styleId="DateChar">
    <w:name w:val="Date Char"/>
    <w:basedOn w:val="DefaultParagraphFont"/>
    <w:link w:val="Date"/>
    <w:rsid w:val="00BA5DE7"/>
    <w:rPr>
      <w:sz w:val="24"/>
    </w:rPr>
  </w:style>
  <w:style w:type="character" w:styleId="Emphasis">
    <w:name w:val="Emphasis"/>
    <w:basedOn w:val="DefaultParagraphFont"/>
    <w:uiPriority w:val="20"/>
    <w:rsid w:val="00BA5DE7"/>
    <w:rPr>
      <w:i/>
      <w:iCs/>
    </w:rPr>
  </w:style>
  <w:style w:type="paragraph" w:customStyle="1" w:styleId="HSTabletextsmallspaceafter">
    <w:name w:val="HS Table text small space after"/>
    <w:basedOn w:val="HSTabletextsmall"/>
    <w:rsid w:val="00BA5DE7"/>
    <w:pPr>
      <w:spacing w:after="120"/>
    </w:pPr>
  </w:style>
  <w:style w:type="paragraph" w:customStyle="1" w:styleId="HSTabletextsmallspacebefore">
    <w:name w:val="HS Table text small space before"/>
    <w:basedOn w:val="HSTabletextsmall"/>
    <w:rsid w:val="00BA5DE7"/>
    <w:pPr>
      <w:spacing w:before="120"/>
    </w:pPr>
  </w:style>
  <w:style w:type="paragraph" w:customStyle="1" w:styleId="HSTabletextspaceafter">
    <w:name w:val="HS Table text space after"/>
    <w:basedOn w:val="HSTabletext"/>
    <w:rsid w:val="00BA5DE7"/>
    <w:pPr>
      <w:spacing w:after="120"/>
    </w:pPr>
  </w:style>
  <w:style w:type="paragraph" w:customStyle="1" w:styleId="HSTabletextspacebefore">
    <w:name w:val="HS Table text space before"/>
    <w:basedOn w:val="HSTabletext"/>
    <w:rsid w:val="00BA5DE7"/>
    <w:pPr>
      <w:spacing w:before="120"/>
    </w:pPr>
  </w:style>
  <w:style w:type="paragraph" w:styleId="List4">
    <w:name w:val="List 4"/>
    <w:basedOn w:val="Normal"/>
    <w:rsid w:val="00BA5DE7"/>
    <w:pPr>
      <w:ind w:left="1440" w:hanging="360"/>
      <w:contextualSpacing/>
    </w:pPr>
  </w:style>
  <w:style w:type="paragraph" w:styleId="List5">
    <w:name w:val="List 5"/>
    <w:basedOn w:val="Normal"/>
    <w:rsid w:val="00BA5DE7"/>
    <w:pPr>
      <w:ind w:left="1800" w:hanging="360"/>
      <w:contextualSpacing/>
    </w:pPr>
  </w:style>
  <w:style w:type="paragraph" w:styleId="ListNumber">
    <w:name w:val="List Number"/>
    <w:basedOn w:val="Normal"/>
    <w:rsid w:val="00BA5DE7"/>
    <w:pPr>
      <w:tabs>
        <w:tab w:val="num" w:pos="360"/>
      </w:tabs>
      <w:ind w:left="360" w:hanging="360"/>
      <w:contextualSpacing/>
    </w:pPr>
  </w:style>
  <w:style w:type="paragraph" w:styleId="NoSpacing">
    <w:name w:val="No Spacing"/>
    <w:uiPriority w:val="1"/>
    <w:rsid w:val="00BA5DE7"/>
    <w:rPr>
      <w:sz w:val="24"/>
    </w:rPr>
  </w:style>
  <w:style w:type="paragraph" w:styleId="Quote">
    <w:name w:val="Quote"/>
    <w:basedOn w:val="Normal"/>
    <w:next w:val="Normal"/>
    <w:link w:val="QuoteChar"/>
    <w:uiPriority w:val="29"/>
    <w:rsid w:val="00BA5DE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DE7"/>
    <w:rPr>
      <w:i/>
      <w:iCs/>
      <w:color w:val="404040" w:themeColor="text1" w:themeTint="BF"/>
      <w:sz w:val="24"/>
    </w:rPr>
  </w:style>
  <w:style w:type="paragraph" w:styleId="Salutation">
    <w:name w:val="Salutation"/>
    <w:basedOn w:val="Normal"/>
    <w:next w:val="Normal"/>
    <w:link w:val="SalutationChar"/>
    <w:rsid w:val="00BA5DE7"/>
  </w:style>
  <w:style w:type="character" w:customStyle="1" w:styleId="SalutationChar">
    <w:name w:val="Salutation Char"/>
    <w:basedOn w:val="DefaultParagraphFont"/>
    <w:link w:val="Salutation"/>
    <w:rsid w:val="00BA5DE7"/>
    <w:rPr>
      <w:sz w:val="24"/>
    </w:rPr>
  </w:style>
  <w:style w:type="character" w:styleId="SmartLink">
    <w:name w:val="Smart Link"/>
    <w:basedOn w:val="DefaultParagraphFont"/>
    <w:uiPriority w:val="99"/>
    <w:semiHidden/>
    <w:unhideWhenUsed/>
    <w:rsid w:val="00BA5DE7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rsid w:val="00BA5DE7"/>
    <w:rPr>
      <w:b/>
      <w:bCs/>
    </w:rPr>
  </w:style>
  <w:style w:type="paragraph" w:styleId="Subtitle">
    <w:name w:val="Subtitle"/>
    <w:basedOn w:val="Normal"/>
    <w:next w:val="Normal"/>
    <w:link w:val="SubtitleChar"/>
    <w:rsid w:val="00BA5DE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BA5D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rsid w:val="00BA5DE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A5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rsid w:val="00BA5DE7"/>
    <w:pPr>
      <w:spacing w:before="240" w:line="240" w:lineRule="atLeast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kern w:val="0"/>
      <w:sz w:val="32"/>
      <w:szCs w:val="32"/>
    </w:rPr>
  </w:style>
  <w:style w:type="character" w:customStyle="1" w:styleId="cf01">
    <w:name w:val="cf01"/>
    <w:basedOn w:val="DefaultParagraphFont"/>
    <w:rsid w:val="004F4CB3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4F4CB3"/>
    <w:rPr>
      <w:rFonts w:ascii="Segoe UI" w:hAnsi="Segoe UI" w:cs="Segoe UI" w:hint="default"/>
      <w:color w:val="4D5156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FF02F05BACC349A5CF46D91891F10D" ma:contentTypeVersion="" ma:contentTypeDescription="Create a new document." ma:contentTypeScope="" ma:versionID="8758b551aba749328aea7f1ab514f52c">
  <xsd:schema xmlns:xsd="http://www.w3.org/2001/XMLSchema" xmlns:xs="http://www.w3.org/2001/XMLSchema" xmlns:p="http://schemas.microsoft.com/office/2006/metadata/properties" xmlns:ns2="F8701C1A-0EB8-469A-BD99-CD2EA39C7ECF" xmlns:ns3="f8701c1a-0eb8-469a-bd99-cd2ea39c7ecf" targetNamespace="http://schemas.microsoft.com/office/2006/metadata/properties" ma:root="true" ma:fieldsID="c3613189e173b62c06f64e5caae58d50" ns2:_="" ns3:_="">
    <xsd:import namespace="F8701C1A-0EB8-469A-BD99-CD2EA39C7ECF"/>
    <xsd:import namespace="f8701c1a-0eb8-469a-bd99-cd2ea39c7e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1C1A-0EB8-469A-BD99-CD2EA39C7E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701c1a-0eb8-469a-bd99-cd2ea39c7ecf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205C-DFA7-4109-96E6-06FC40B274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CA7DE9-D9FC-4EAF-8F00-83AE7D82D4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B9C165-0646-4FD7-A88D-ED3601061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701C1A-0EB8-469A-BD99-CD2EA39C7ECF"/>
    <ds:schemaRef ds:uri="f8701c1a-0eb8-469a-bd99-cd2ea39c7e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43</Words>
  <Characters>10217</Characters>
  <Application>Microsoft Office Word</Application>
  <DocSecurity>0</DocSecurity>
  <Lines>85</Lines>
  <Paragraphs>22</Paragraphs>
  <ScaleCrop>false</ScaleCrop>
  <Company>RTI International</Company>
  <LinksUpToDate>false</LinksUpToDate>
  <CharactersWithSpaces>1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Dardis, Gabby</cp:lastModifiedBy>
  <cp:revision>5</cp:revision>
  <dcterms:created xsi:type="dcterms:W3CDTF">2024-12-17T13:52:00Z</dcterms:created>
  <dcterms:modified xsi:type="dcterms:W3CDTF">2025-01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FF02F05BACC349A5CF46D91891F10D</vt:lpwstr>
  </property>
</Properties>
</file>